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6C0934" w14:textId="0A8F2889" w:rsidR="00A56605" w:rsidRPr="00A56605" w:rsidRDefault="00BB6D4F" w:rsidP="00A56605">
      <w:pPr>
        <w:pStyle w:val="NoSpacing"/>
        <w:numPr>
          <w:ilvl w:val="0"/>
          <w:numId w:val="0"/>
        </w:numPr>
        <w:ind w:left="720" w:hanging="360"/>
        <w:rPr>
          <w:sz w:val="28"/>
          <w:szCs w:val="22"/>
        </w:rPr>
      </w:pPr>
      <w:bookmarkStart w:id="0" w:name="_Toc31267908"/>
      <w:r>
        <w:rPr>
          <w:sz w:val="28"/>
          <w:szCs w:val="22"/>
        </w:rPr>
        <w:t>S</w:t>
      </w:r>
      <w:r w:rsidR="00A56605" w:rsidRPr="00A56605">
        <w:rPr>
          <w:sz w:val="28"/>
          <w:szCs w:val="22"/>
        </w:rPr>
        <w:t>1</w:t>
      </w:r>
      <w:r w:rsidRPr="00BB6D4F">
        <w:rPr>
          <w:sz w:val="28"/>
          <w:szCs w:val="22"/>
        </w:rPr>
        <w:t xml:space="preserve"> </w:t>
      </w:r>
      <w:r w:rsidRPr="00A56605">
        <w:rPr>
          <w:sz w:val="28"/>
          <w:szCs w:val="22"/>
        </w:rPr>
        <w:t>Table</w:t>
      </w:r>
      <w:r w:rsidR="00A56605" w:rsidRPr="00A56605">
        <w:rPr>
          <w:sz w:val="28"/>
          <w:szCs w:val="22"/>
        </w:rPr>
        <w:t xml:space="preserve">. </w:t>
      </w:r>
      <w:r w:rsidR="003A4690" w:rsidRPr="003A4690">
        <w:rPr>
          <w:sz w:val="28"/>
          <w:szCs w:val="22"/>
        </w:rPr>
        <w:t xml:space="preserve">Alcohol consumption </w:t>
      </w:r>
      <w:bookmarkStart w:id="1" w:name="_GoBack"/>
      <w:bookmarkEnd w:id="1"/>
      <w:r w:rsidR="003A4690" w:rsidRPr="003A4690">
        <w:rPr>
          <w:sz w:val="28"/>
          <w:szCs w:val="22"/>
        </w:rPr>
        <w:t>in the German adult population in 2009</w:t>
      </w:r>
      <w:r w:rsidR="00411A20">
        <w:rPr>
          <w:sz w:val="28"/>
          <w:szCs w:val="22"/>
        </w:rPr>
        <w:t xml:space="preserve">, </w:t>
      </w:r>
      <w:r w:rsidR="00E93A5E">
        <w:rPr>
          <w:sz w:val="28"/>
          <w:szCs w:val="22"/>
        </w:rPr>
        <w:t xml:space="preserve">by sex, age group and </w:t>
      </w:r>
      <w:r w:rsidR="00383821">
        <w:rPr>
          <w:sz w:val="28"/>
          <w:szCs w:val="22"/>
        </w:rPr>
        <w:t>educational lev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4"/>
        <w:gridCol w:w="819"/>
        <w:gridCol w:w="1182"/>
        <w:gridCol w:w="977"/>
        <w:gridCol w:w="986"/>
        <w:gridCol w:w="1123"/>
        <w:gridCol w:w="1158"/>
        <w:gridCol w:w="986"/>
        <w:gridCol w:w="1007"/>
      </w:tblGrid>
      <w:tr w:rsidR="00610605" w:rsidRPr="00163FD5" w14:paraId="072EA2CD" w14:textId="77777777" w:rsidTr="00741CE5"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607769BF" w14:textId="77777777" w:rsidR="00A56605" w:rsidRPr="005D29D8" w:rsidRDefault="00A56605" w:rsidP="00163FD5">
            <w:pPr>
              <w:pStyle w:val="Quote"/>
              <w:rPr>
                <w:b/>
              </w:rPr>
            </w:pPr>
            <w:r w:rsidRPr="005D29D8">
              <w:rPr>
                <w:b/>
              </w:rPr>
              <w:t>Sex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6020BD65" w14:textId="77777777" w:rsidR="00A56605" w:rsidRPr="005D29D8" w:rsidRDefault="00A56605" w:rsidP="00163FD5">
            <w:pPr>
              <w:pStyle w:val="Quote"/>
              <w:rPr>
                <w:b/>
              </w:rPr>
            </w:pPr>
            <w:r w:rsidRPr="005D29D8">
              <w:rPr>
                <w:b/>
              </w:rPr>
              <w:t>Age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630EB2F1" w14:textId="24052D6C" w:rsidR="00A56605" w:rsidRPr="005D29D8" w:rsidRDefault="00E02D1A" w:rsidP="00163FD5">
            <w:pPr>
              <w:pStyle w:val="Quote"/>
              <w:rPr>
                <w:b/>
              </w:rPr>
            </w:pPr>
            <w:r>
              <w:rPr>
                <w:b/>
              </w:rPr>
              <w:t>Education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45F3ACEE" w14:textId="77777777" w:rsidR="00A56605" w:rsidRPr="005D29D8" w:rsidRDefault="00A56605" w:rsidP="00163FD5">
            <w:pPr>
              <w:pStyle w:val="Quote"/>
              <w:rPr>
                <w:b/>
              </w:rPr>
            </w:pPr>
            <w:r w:rsidRPr="005D29D8">
              <w:rPr>
                <w:b/>
              </w:rPr>
              <w:t>LA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303DF716" w14:textId="77777777" w:rsidR="00A56605" w:rsidRPr="005D29D8" w:rsidRDefault="00A56605" w:rsidP="00163FD5">
            <w:pPr>
              <w:pStyle w:val="Quote"/>
              <w:rPr>
                <w:b/>
              </w:rPr>
            </w:pPr>
            <w:r w:rsidRPr="005D29D8">
              <w:rPr>
                <w:b/>
              </w:rPr>
              <w:t>CD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543CCB8D" w14:textId="77777777" w:rsidR="00A56605" w:rsidRPr="005D29D8" w:rsidRDefault="00A56605" w:rsidP="00163FD5">
            <w:pPr>
              <w:pStyle w:val="Quote"/>
              <w:rPr>
                <w:b/>
              </w:rPr>
            </w:pPr>
            <w:r w:rsidRPr="005D29D8">
              <w:rPr>
                <w:b/>
              </w:rPr>
              <w:t>HED among drinkers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14:paraId="3B59C1C8" w14:textId="77777777" w:rsidR="00A56605" w:rsidRPr="005D29D8" w:rsidRDefault="00A56605" w:rsidP="00163FD5">
            <w:pPr>
              <w:pStyle w:val="Quote"/>
              <w:rPr>
                <w:b/>
              </w:rPr>
            </w:pPr>
            <w:r w:rsidRPr="005D29D8">
              <w:rPr>
                <w:b/>
              </w:rPr>
              <w:t>Mean drinking levels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7D6BDC29" w14:textId="77777777" w:rsidR="00A56605" w:rsidRPr="005D29D8" w:rsidRDefault="00A56605" w:rsidP="00163FD5">
            <w:pPr>
              <w:pStyle w:val="Quote"/>
              <w:rPr>
                <w:b/>
              </w:rPr>
            </w:pPr>
            <w:r w:rsidRPr="005D29D8">
              <w:rPr>
                <w:b/>
              </w:rPr>
              <w:t>% medium risk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2DEA0E2D" w14:textId="77777777" w:rsidR="00A56605" w:rsidRPr="005D29D8" w:rsidRDefault="00A56605" w:rsidP="00163FD5">
            <w:pPr>
              <w:pStyle w:val="Quote"/>
              <w:rPr>
                <w:b/>
              </w:rPr>
            </w:pPr>
            <w:r w:rsidRPr="005D29D8">
              <w:rPr>
                <w:b/>
              </w:rPr>
              <w:t>% high risk</w:t>
            </w:r>
          </w:p>
        </w:tc>
      </w:tr>
      <w:tr w:rsidR="00F879CA" w:rsidRPr="00163FD5" w14:paraId="14237398" w14:textId="77777777" w:rsidTr="00741CE5">
        <w:tc>
          <w:tcPr>
            <w:tcW w:w="834" w:type="dxa"/>
            <w:vMerge w:val="restart"/>
            <w:vAlign w:val="bottom"/>
          </w:tcPr>
          <w:p w14:paraId="23284CC5" w14:textId="0D6BA779" w:rsidR="00F879CA" w:rsidRPr="00163FD5" w:rsidRDefault="00F879CA" w:rsidP="002426C2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female</w:t>
            </w:r>
          </w:p>
        </w:tc>
        <w:tc>
          <w:tcPr>
            <w:tcW w:w="819" w:type="dxa"/>
            <w:vMerge w:val="restart"/>
            <w:vAlign w:val="center"/>
          </w:tcPr>
          <w:p w14:paraId="5C15E12E" w14:textId="7E21A8C7" w:rsidR="00F879CA" w:rsidRPr="00163FD5" w:rsidRDefault="00F879CA" w:rsidP="00F879CA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15-34</w:t>
            </w:r>
          </w:p>
        </w:tc>
        <w:tc>
          <w:tcPr>
            <w:tcW w:w="1182" w:type="dxa"/>
            <w:vAlign w:val="bottom"/>
          </w:tcPr>
          <w:p w14:paraId="4E6C83B7" w14:textId="65A604FC" w:rsidR="00F879CA" w:rsidRPr="00163FD5" w:rsidRDefault="00F879CA" w:rsidP="0061060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low</w:t>
            </w:r>
          </w:p>
        </w:tc>
        <w:tc>
          <w:tcPr>
            <w:tcW w:w="977" w:type="dxa"/>
            <w:vAlign w:val="center"/>
          </w:tcPr>
          <w:p w14:paraId="307D6738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.8%</w:t>
            </w:r>
          </w:p>
          <w:p w14:paraId="3405F3CD" w14:textId="55EDAA28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>5.9 to 21.2%)</w:t>
            </w:r>
          </w:p>
        </w:tc>
        <w:tc>
          <w:tcPr>
            <w:tcW w:w="986" w:type="dxa"/>
            <w:vAlign w:val="center"/>
          </w:tcPr>
          <w:p w14:paraId="01FA765C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1.4%</w:t>
            </w:r>
          </w:p>
          <w:p w14:paraId="6366BDA9" w14:textId="009B5429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>73.0 to 89.2%)</w:t>
            </w:r>
          </w:p>
        </w:tc>
        <w:tc>
          <w:tcPr>
            <w:tcW w:w="1123" w:type="dxa"/>
            <w:vAlign w:val="center"/>
          </w:tcPr>
          <w:p w14:paraId="0CC3964D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3.4%</w:t>
            </w:r>
          </w:p>
          <w:p w14:paraId="7786F374" w14:textId="4669BEAC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>30.5 to 55.9%)</w:t>
            </w:r>
          </w:p>
        </w:tc>
        <w:tc>
          <w:tcPr>
            <w:tcW w:w="1158" w:type="dxa"/>
            <w:vAlign w:val="center"/>
          </w:tcPr>
          <w:p w14:paraId="4DDD6A77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1.6</w:t>
            </w:r>
          </w:p>
          <w:p w14:paraId="0F369B09" w14:textId="424A3591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>20.7 to 23.1)</w:t>
            </w:r>
          </w:p>
        </w:tc>
        <w:tc>
          <w:tcPr>
            <w:tcW w:w="986" w:type="dxa"/>
            <w:vAlign w:val="center"/>
          </w:tcPr>
          <w:p w14:paraId="773E2F72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8.1%</w:t>
            </w:r>
          </w:p>
          <w:p w14:paraId="3CE65F58" w14:textId="27AF0D1F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>10.3 to 27.4%)</w:t>
            </w:r>
          </w:p>
        </w:tc>
        <w:tc>
          <w:tcPr>
            <w:tcW w:w="1007" w:type="dxa"/>
            <w:vAlign w:val="center"/>
          </w:tcPr>
          <w:p w14:paraId="1C48490F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6.3%</w:t>
            </w:r>
          </w:p>
          <w:p w14:paraId="6CE479D9" w14:textId="1C277C46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>11.9 to 20.9%)</w:t>
            </w:r>
          </w:p>
        </w:tc>
      </w:tr>
      <w:tr w:rsidR="00F879CA" w:rsidRPr="00163FD5" w14:paraId="1741335E" w14:textId="77777777" w:rsidTr="00741CE5">
        <w:tc>
          <w:tcPr>
            <w:tcW w:w="834" w:type="dxa"/>
            <w:vMerge/>
            <w:vAlign w:val="center"/>
          </w:tcPr>
          <w:p w14:paraId="2F164824" w14:textId="47651F39" w:rsidR="00F879CA" w:rsidRPr="00163FD5" w:rsidRDefault="00F879CA" w:rsidP="002426C2">
            <w:pPr>
              <w:pStyle w:val="Quote"/>
            </w:pPr>
          </w:p>
        </w:tc>
        <w:tc>
          <w:tcPr>
            <w:tcW w:w="819" w:type="dxa"/>
            <w:vMerge/>
            <w:vAlign w:val="bottom"/>
          </w:tcPr>
          <w:p w14:paraId="04DA5038" w14:textId="1EA6C008" w:rsidR="00F879CA" w:rsidRPr="00163FD5" w:rsidRDefault="00F879CA" w:rsidP="00610605">
            <w:pPr>
              <w:pStyle w:val="Quote"/>
            </w:pPr>
          </w:p>
        </w:tc>
        <w:tc>
          <w:tcPr>
            <w:tcW w:w="1182" w:type="dxa"/>
            <w:vAlign w:val="bottom"/>
          </w:tcPr>
          <w:p w14:paraId="46441E3B" w14:textId="7FE868FD" w:rsidR="00F879CA" w:rsidRPr="00163FD5" w:rsidRDefault="00741CE5" w:rsidP="0061060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medium</w:t>
            </w:r>
          </w:p>
        </w:tc>
        <w:tc>
          <w:tcPr>
            <w:tcW w:w="977" w:type="dxa"/>
            <w:vAlign w:val="center"/>
          </w:tcPr>
          <w:p w14:paraId="2CDBE8C4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9%</w:t>
            </w:r>
          </w:p>
          <w:p w14:paraId="3E488584" w14:textId="0B7D6536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>0.5 to  8.8%)</w:t>
            </w:r>
          </w:p>
        </w:tc>
        <w:tc>
          <w:tcPr>
            <w:tcW w:w="986" w:type="dxa"/>
            <w:vAlign w:val="center"/>
          </w:tcPr>
          <w:p w14:paraId="7AAA5320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9.1%</w:t>
            </w:r>
          </w:p>
          <w:p w14:paraId="7F36E8C0" w14:textId="7343F572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>83.1 to 94.6%)</w:t>
            </w:r>
          </w:p>
        </w:tc>
        <w:tc>
          <w:tcPr>
            <w:tcW w:w="1123" w:type="dxa"/>
            <w:vAlign w:val="center"/>
          </w:tcPr>
          <w:p w14:paraId="6446F351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3.4%</w:t>
            </w:r>
          </w:p>
          <w:p w14:paraId="788BF8BF" w14:textId="10F1447E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>24.9 to 39.4%)</w:t>
            </w:r>
          </w:p>
        </w:tc>
        <w:tc>
          <w:tcPr>
            <w:tcW w:w="1158" w:type="dxa"/>
            <w:vAlign w:val="center"/>
          </w:tcPr>
          <w:p w14:paraId="503897F0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5.3</w:t>
            </w:r>
          </w:p>
          <w:p w14:paraId="2CD29FEA" w14:textId="2629A18A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>14.9 to 15.7)</w:t>
            </w:r>
          </w:p>
        </w:tc>
        <w:tc>
          <w:tcPr>
            <w:tcW w:w="986" w:type="dxa"/>
            <w:vAlign w:val="center"/>
          </w:tcPr>
          <w:p w14:paraId="3E44E0AD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6.1%</w:t>
            </w:r>
          </w:p>
          <w:p w14:paraId="274D9679" w14:textId="736C3359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 xml:space="preserve"> 8.9 to 22.6%)</w:t>
            </w:r>
          </w:p>
        </w:tc>
        <w:tc>
          <w:tcPr>
            <w:tcW w:w="1007" w:type="dxa"/>
            <w:vAlign w:val="center"/>
          </w:tcPr>
          <w:p w14:paraId="681AC4A8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1%</w:t>
            </w:r>
          </w:p>
          <w:p w14:paraId="669257DA" w14:textId="65F74F2D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 xml:space="preserve"> 5.5 to 12.2%)</w:t>
            </w:r>
          </w:p>
        </w:tc>
      </w:tr>
      <w:tr w:rsidR="00F879CA" w:rsidRPr="00163FD5" w14:paraId="2DDC8CFC" w14:textId="77777777" w:rsidTr="00741CE5">
        <w:tc>
          <w:tcPr>
            <w:tcW w:w="834" w:type="dxa"/>
            <w:vMerge/>
            <w:vAlign w:val="bottom"/>
          </w:tcPr>
          <w:p w14:paraId="3B5C6993" w14:textId="6E77D3BE" w:rsidR="00F879CA" w:rsidRPr="00163FD5" w:rsidRDefault="00F879CA" w:rsidP="00610605">
            <w:pPr>
              <w:pStyle w:val="Quote"/>
            </w:pPr>
          </w:p>
        </w:tc>
        <w:tc>
          <w:tcPr>
            <w:tcW w:w="819" w:type="dxa"/>
            <w:vMerge/>
            <w:vAlign w:val="bottom"/>
          </w:tcPr>
          <w:p w14:paraId="634B10BB" w14:textId="648D2CFD" w:rsidR="00F879CA" w:rsidRPr="00163FD5" w:rsidRDefault="00F879CA" w:rsidP="00610605">
            <w:pPr>
              <w:pStyle w:val="Quote"/>
            </w:pPr>
          </w:p>
        </w:tc>
        <w:tc>
          <w:tcPr>
            <w:tcW w:w="1182" w:type="dxa"/>
            <w:vAlign w:val="bottom"/>
          </w:tcPr>
          <w:p w14:paraId="51CDB817" w14:textId="6D672BAE" w:rsidR="00F879CA" w:rsidRPr="00163FD5" w:rsidRDefault="00F879CA" w:rsidP="0061060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high</w:t>
            </w:r>
          </w:p>
        </w:tc>
        <w:tc>
          <w:tcPr>
            <w:tcW w:w="977" w:type="dxa"/>
            <w:vAlign w:val="center"/>
          </w:tcPr>
          <w:p w14:paraId="6F538155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1%</w:t>
            </w:r>
          </w:p>
          <w:p w14:paraId="5C1C223F" w14:textId="719580E7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>0.0 to  7.1%)</w:t>
            </w:r>
          </w:p>
        </w:tc>
        <w:tc>
          <w:tcPr>
            <w:tcW w:w="986" w:type="dxa"/>
            <w:vAlign w:val="center"/>
          </w:tcPr>
          <w:p w14:paraId="194EED0C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0.1%</w:t>
            </w:r>
          </w:p>
          <w:p w14:paraId="3E5AA733" w14:textId="03E8ABA5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>83.2 to 95.1%)</w:t>
            </w:r>
          </w:p>
        </w:tc>
        <w:tc>
          <w:tcPr>
            <w:tcW w:w="1123" w:type="dxa"/>
            <w:vAlign w:val="center"/>
          </w:tcPr>
          <w:p w14:paraId="74FE5D73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6.7%</w:t>
            </w:r>
          </w:p>
          <w:p w14:paraId="36CD20FA" w14:textId="5D540AAC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>18.1 to 35.0%)</w:t>
            </w:r>
          </w:p>
        </w:tc>
        <w:tc>
          <w:tcPr>
            <w:tcW w:w="1158" w:type="dxa"/>
            <w:vAlign w:val="center"/>
          </w:tcPr>
          <w:p w14:paraId="7FA91481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.5</w:t>
            </w:r>
          </w:p>
          <w:p w14:paraId="7676DB4D" w14:textId="1484A5F5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>10.1 to 10.9)</w:t>
            </w:r>
          </w:p>
        </w:tc>
        <w:tc>
          <w:tcPr>
            <w:tcW w:w="986" w:type="dxa"/>
            <w:vAlign w:val="center"/>
          </w:tcPr>
          <w:p w14:paraId="76F34D48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.8%</w:t>
            </w:r>
          </w:p>
          <w:p w14:paraId="48C819ED" w14:textId="6EE8CDB2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 xml:space="preserve"> 6.1 to 16.0%)</w:t>
            </w:r>
          </w:p>
        </w:tc>
        <w:tc>
          <w:tcPr>
            <w:tcW w:w="1007" w:type="dxa"/>
            <w:vAlign w:val="center"/>
          </w:tcPr>
          <w:p w14:paraId="426CD0F7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5%</w:t>
            </w:r>
          </w:p>
          <w:p w14:paraId="3F9763CD" w14:textId="63997237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 xml:space="preserve"> 1.1 to  6.8%)</w:t>
            </w:r>
          </w:p>
        </w:tc>
      </w:tr>
      <w:tr w:rsidR="00741CE5" w:rsidRPr="00163FD5" w14:paraId="4A2C4D74" w14:textId="77777777" w:rsidTr="00741CE5">
        <w:tc>
          <w:tcPr>
            <w:tcW w:w="834" w:type="dxa"/>
            <w:vMerge/>
            <w:vAlign w:val="bottom"/>
          </w:tcPr>
          <w:p w14:paraId="01196D67" w14:textId="2D1C5EB4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 w:val="restart"/>
            <w:vAlign w:val="center"/>
          </w:tcPr>
          <w:p w14:paraId="4786B154" w14:textId="27D47D91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35-49</w:t>
            </w:r>
          </w:p>
        </w:tc>
        <w:tc>
          <w:tcPr>
            <w:tcW w:w="1182" w:type="dxa"/>
            <w:vAlign w:val="bottom"/>
          </w:tcPr>
          <w:p w14:paraId="154DC41A" w14:textId="20D4E8C6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low</w:t>
            </w:r>
          </w:p>
        </w:tc>
        <w:tc>
          <w:tcPr>
            <w:tcW w:w="977" w:type="dxa"/>
            <w:vAlign w:val="center"/>
          </w:tcPr>
          <w:p w14:paraId="1E2C03BB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.6%</w:t>
            </w:r>
          </w:p>
          <w:p w14:paraId="6368DD8E" w14:textId="1997DC07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3.5 to 20.1%)</w:t>
            </w:r>
          </w:p>
        </w:tc>
        <w:tc>
          <w:tcPr>
            <w:tcW w:w="986" w:type="dxa"/>
            <w:vAlign w:val="center"/>
          </w:tcPr>
          <w:p w14:paraId="52DDD15E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1.1%</w:t>
            </w:r>
          </w:p>
          <w:p w14:paraId="49086EB2" w14:textId="22B5E515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58.1 to 82.1%)</w:t>
            </w:r>
          </w:p>
        </w:tc>
        <w:tc>
          <w:tcPr>
            <w:tcW w:w="1123" w:type="dxa"/>
            <w:vAlign w:val="center"/>
          </w:tcPr>
          <w:p w14:paraId="323D84B6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7%</w:t>
            </w:r>
          </w:p>
          <w:p w14:paraId="638B81E5" w14:textId="7D190A70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1.9 to 17.0%)</w:t>
            </w:r>
          </w:p>
        </w:tc>
        <w:tc>
          <w:tcPr>
            <w:tcW w:w="1158" w:type="dxa"/>
            <w:vAlign w:val="center"/>
          </w:tcPr>
          <w:p w14:paraId="0A1D9134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1</w:t>
            </w:r>
          </w:p>
          <w:p w14:paraId="7A032938" w14:textId="2B581D82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2.8 to  3.5)</w:t>
            </w:r>
          </w:p>
        </w:tc>
        <w:tc>
          <w:tcPr>
            <w:tcW w:w="986" w:type="dxa"/>
            <w:vAlign w:val="center"/>
          </w:tcPr>
          <w:p w14:paraId="765279E7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%</w:t>
            </w:r>
          </w:p>
          <w:p w14:paraId="66515349" w14:textId="551B8EEC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0.0 to  2.2%)</w:t>
            </w:r>
          </w:p>
        </w:tc>
        <w:tc>
          <w:tcPr>
            <w:tcW w:w="1007" w:type="dxa"/>
            <w:vAlign w:val="center"/>
          </w:tcPr>
          <w:p w14:paraId="43D5A935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%</w:t>
            </w:r>
          </w:p>
          <w:p w14:paraId="58F500CB" w14:textId="76C931BD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0.0 to  0.0%)</w:t>
            </w:r>
          </w:p>
        </w:tc>
      </w:tr>
      <w:tr w:rsidR="00741CE5" w:rsidRPr="00163FD5" w14:paraId="6DF8B901" w14:textId="77777777" w:rsidTr="00741CE5">
        <w:tc>
          <w:tcPr>
            <w:tcW w:w="834" w:type="dxa"/>
            <w:vMerge/>
            <w:vAlign w:val="bottom"/>
          </w:tcPr>
          <w:p w14:paraId="20A42F96" w14:textId="1EF11E8F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/>
            <w:vAlign w:val="bottom"/>
          </w:tcPr>
          <w:p w14:paraId="55C25C2A" w14:textId="21D29CC2" w:rsidR="00741CE5" w:rsidRPr="00163FD5" w:rsidRDefault="00741CE5" w:rsidP="00741CE5">
            <w:pPr>
              <w:pStyle w:val="Quote"/>
            </w:pPr>
          </w:p>
        </w:tc>
        <w:tc>
          <w:tcPr>
            <w:tcW w:w="1182" w:type="dxa"/>
            <w:vAlign w:val="bottom"/>
          </w:tcPr>
          <w:p w14:paraId="1C56ACD3" w14:textId="55D01E22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medium</w:t>
            </w:r>
          </w:p>
        </w:tc>
        <w:tc>
          <w:tcPr>
            <w:tcW w:w="977" w:type="dxa"/>
            <w:vAlign w:val="center"/>
          </w:tcPr>
          <w:p w14:paraId="7642214F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8%</w:t>
            </w:r>
          </w:p>
          <w:p w14:paraId="4430CDE7" w14:textId="6204D087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1.0 to  7.7%)</w:t>
            </w:r>
          </w:p>
        </w:tc>
        <w:tc>
          <w:tcPr>
            <w:tcW w:w="986" w:type="dxa"/>
            <w:vAlign w:val="center"/>
          </w:tcPr>
          <w:p w14:paraId="160E9AE9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6.8%</w:t>
            </w:r>
          </w:p>
          <w:p w14:paraId="1F57FA0D" w14:textId="495991EB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79.0 to 93.9%)</w:t>
            </w:r>
          </w:p>
        </w:tc>
        <w:tc>
          <w:tcPr>
            <w:tcW w:w="1123" w:type="dxa"/>
            <w:vAlign w:val="center"/>
          </w:tcPr>
          <w:p w14:paraId="05488598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2.9%</w:t>
            </w:r>
          </w:p>
          <w:p w14:paraId="0D20841E" w14:textId="4A39C912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6.0 to 22.0%)</w:t>
            </w:r>
          </w:p>
        </w:tc>
        <w:tc>
          <w:tcPr>
            <w:tcW w:w="1158" w:type="dxa"/>
            <w:vAlign w:val="center"/>
          </w:tcPr>
          <w:p w14:paraId="28C56B76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0</w:t>
            </w:r>
          </w:p>
          <w:p w14:paraId="337919A3" w14:textId="38B84EFB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4.8 to  5.1)</w:t>
            </w:r>
          </w:p>
        </w:tc>
        <w:tc>
          <w:tcPr>
            <w:tcW w:w="986" w:type="dxa"/>
            <w:vAlign w:val="center"/>
          </w:tcPr>
          <w:p w14:paraId="45751B11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4%</w:t>
            </w:r>
          </w:p>
          <w:p w14:paraId="47D95888" w14:textId="389C4739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0.0 to  4.8%)</w:t>
            </w:r>
          </w:p>
        </w:tc>
        <w:tc>
          <w:tcPr>
            <w:tcW w:w="1007" w:type="dxa"/>
            <w:vAlign w:val="center"/>
          </w:tcPr>
          <w:p w14:paraId="6A70A471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%</w:t>
            </w:r>
          </w:p>
          <w:p w14:paraId="78263CD5" w14:textId="7E6185F2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0.0 to  1.2%)</w:t>
            </w:r>
          </w:p>
        </w:tc>
      </w:tr>
      <w:tr w:rsidR="00741CE5" w:rsidRPr="00163FD5" w14:paraId="2554CCD1" w14:textId="77777777" w:rsidTr="00741CE5">
        <w:tc>
          <w:tcPr>
            <w:tcW w:w="834" w:type="dxa"/>
            <w:vMerge/>
            <w:vAlign w:val="bottom"/>
          </w:tcPr>
          <w:p w14:paraId="79DE3E7D" w14:textId="29A9F888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/>
            <w:vAlign w:val="bottom"/>
          </w:tcPr>
          <w:p w14:paraId="5E104D99" w14:textId="52B59298" w:rsidR="00741CE5" w:rsidRPr="00163FD5" w:rsidRDefault="00741CE5" w:rsidP="00741CE5">
            <w:pPr>
              <w:pStyle w:val="Quote"/>
            </w:pPr>
          </w:p>
        </w:tc>
        <w:tc>
          <w:tcPr>
            <w:tcW w:w="1182" w:type="dxa"/>
            <w:vAlign w:val="bottom"/>
          </w:tcPr>
          <w:p w14:paraId="327DE117" w14:textId="01B9B0FF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high</w:t>
            </w:r>
          </w:p>
        </w:tc>
        <w:tc>
          <w:tcPr>
            <w:tcW w:w="977" w:type="dxa"/>
            <w:vAlign w:val="center"/>
          </w:tcPr>
          <w:p w14:paraId="42B17C1F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%</w:t>
            </w:r>
          </w:p>
          <w:p w14:paraId="22310886" w14:textId="2DF39AFD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0.0 to  4.1%)</w:t>
            </w:r>
          </w:p>
        </w:tc>
        <w:tc>
          <w:tcPr>
            <w:tcW w:w="986" w:type="dxa"/>
            <w:vAlign w:val="center"/>
          </w:tcPr>
          <w:p w14:paraId="5474A71C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2.1%</w:t>
            </w:r>
          </w:p>
          <w:p w14:paraId="4E20B600" w14:textId="1A3BAE2C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87.1 to 97.0%)</w:t>
            </w:r>
          </w:p>
        </w:tc>
        <w:tc>
          <w:tcPr>
            <w:tcW w:w="1123" w:type="dxa"/>
            <w:vAlign w:val="center"/>
          </w:tcPr>
          <w:p w14:paraId="4A9CA621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3.4%</w:t>
            </w:r>
          </w:p>
          <w:p w14:paraId="57F2F61D" w14:textId="769E2ECE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6.3 to 20.9%)</w:t>
            </w:r>
          </w:p>
        </w:tc>
        <w:tc>
          <w:tcPr>
            <w:tcW w:w="1158" w:type="dxa"/>
            <w:vAlign w:val="center"/>
          </w:tcPr>
          <w:p w14:paraId="373829DD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8</w:t>
            </w:r>
          </w:p>
          <w:p w14:paraId="1ED8A7C1" w14:textId="00AAD543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5.6 to  6.0)</w:t>
            </w:r>
          </w:p>
        </w:tc>
        <w:tc>
          <w:tcPr>
            <w:tcW w:w="986" w:type="dxa"/>
            <w:vAlign w:val="center"/>
          </w:tcPr>
          <w:p w14:paraId="613B5C7B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4%</w:t>
            </w:r>
          </w:p>
          <w:p w14:paraId="78A85C32" w14:textId="3D57B370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1.6 to  7.7%)</w:t>
            </w:r>
          </w:p>
        </w:tc>
        <w:tc>
          <w:tcPr>
            <w:tcW w:w="1007" w:type="dxa"/>
            <w:vAlign w:val="center"/>
          </w:tcPr>
          <w:p w14:paraId="4EF6A89B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%</w:t>
            </w:r>
          </w:p>
          <w:p w14:paraId="6DE5D622" w14:textId="67AF1C38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0.0 to  2.2%)</w:t>
            </w:r>
          </w:p>
        </w:tc>
      </w:tr>
      <w:tr w:rsidR="00741CE5" w:rsidRPr="00163FD5" w14:paraId="56366E7F" w14:textId="77777777" w:rsidTr="00741CE5">
        <w:tc>
          <w:tcPr>
            <w:tcW w:w="834" w:type="dxa"/>
            <w:vMerge/>
            <w:vAlign w:val="bottom"/>
          </w:tcPr>
          <w:p w14:paraId="41422825" w14:textId="7527F318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 w:val="restart"/>
            <w:vAlign w:val="center"/>
          </w:tcPr>
          <w:p w14:paraId="220AF274" w14:textId="00DF93DE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50-64</w:t>
            </w:r>
          </w:p>
        </w:tc>
        <w:tc>
          <w:tcPr>
            <w:tcW w:w="1182" w:type="dxa"/>
            <w:vAlign w:val="bottom"/>
          </w:tcPr>
          <w:p w14:paraId="19040BE8" w14:textId="4C55243A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low</w:t>
            </w:r>
          </w:p>
        </w:tc>
        <w:tc>
          <w:tcPr>
            <w:tcW w:w="977" w:type="dxa"/>
            <w:vAlign w:val="center"/>
          </w:tcPr>
          <w:p w14:paraId="32BA1E9A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.4%</w:t>
            </w:r>
          </w:p>
          <w:p w14:paraId="4B498CDC" w14:textId="2934C88C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4.7 to 19.7%)</w:t>
            </w:r>
          </w:p>
        </w:tc>
        <w:tc>
          <w:tcPr>
            <w:tcW w:w="986" w:type="dxa"/>
            <w:vAlign w:val="center"/>
          </w:tcPr>
          <w:p w14:paraId="035F2F18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1.1%</w:t>
            </w:r>
          </w:p>
          <w:p w14:paraId="5FADBBFF" w14:textId="759E681C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60.2 to 80.7%)</w:t>
            </w:r>
          </w:p>
        </w:tc>
        <w:tc>
          <w:tcPr>
            <w:tcW w:w="1123" w:type="dxa"/>
            <w:vAlign w:val="center"/>
          </w:tcPr>
          <w:p w14:paraId="5E7E6E32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1%</w:t>
            </w:r>
          </w:p>
          <w:p w14:paraId="27120AF1" w14:textId="33564F94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2.5 to 20.2%)</w:t>
            </w:r>
          </w:p>
        </w:tc>
        <w:tc>
          <w:tcPr>
            <w:tcW w:w="1158" w:type="dxa"/>
            <w:vAlign w:val="center"/>
          </w:tcPr>
          <w:p w14:paraId="1FB4385D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1</w:t>
            </w:r>
          </w:p>
          <w:p w14:paraId="7A3A8934" w14:textId="5FE31DE0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2.8 to  3.4)</w:t>
            </w:r>
          </w:p>
        </w:tc>
        <w:tc>
          <w:tcPr>
            <w:tcW w:w="986" w:type="dxa"/>
            <w:vAlign w:val="center"/>
          </w:tcPr>
          <w:p w14:paraId="7B9C64F6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%</w:t>
            </w:r>
          </w:p>
          <w:p w14:paraId="32AE7EEF" w14:textId="39DA3996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0.0 to  3.0%)</w:t>
            </w:r>
          </w:p>
        </w:tc>
        <w:tc>
          <w:tcPr>
            <w:tcW w:w="1007" w:type="dxa"/>
            <w:vAlign w:val="center"/>
          </w:tcPr>
          <w:p w14:paraId="4620448D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%</w:t>
            </w:r>
          </w:p>
          <w:p w14:paraId="6B487827" w14:textId="5EF29CED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0.0 to  0.0%)</w:t>
            </w:r>
          </w:p>
        </w:tc>
      </w:tr>
      <w:tr w:rsidR="00741CE5" w:rsidRPr="00163FD5" w14:paraId="51A2D14E" w14:textId="77777777" w:rsidTr="00741CE5">
        <w:tc>
          <w:tcPr>
            <w:tcW w:w="834" w:type="dxa"/>
            <w:vMerge/>
            <w:vAlign w:val="bottom"/>
          </w:tcPr>
          <w:p w14:paraId="0139E192" w14:textId="28770988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/>
            <w:vAlign w:val="bottom"/>
          </w:tcPr>
          <w:p w14:paraId="248F52F1" w14:textId="3665F7C8" w:rsidR="00741CE5" w:rsidRPr="00163FD5" w:rsidRDefault="00741CE5" w:rsidP="00741CE5">
            <w:pPr>
              <w:pStyle w:val="Quote"/>
            </w:pPr>
          </w:p>
        </w:tc>
        <w:tc>
          <w:tcPr>
            <w:tcW w:w="1182" w:type="dxa"/>
            <w:vAlign w:val="bottom"/>
          </w:tcPr>
          <w:p w14:paraId="296DA42C" w14:textId="4C5931E4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medium</w:t>
            </w:r>
          </w:p>
        </w:tc>
        <w:tc>
          <w:tcPr>
            <w:tcW w:w="977" w:type="dxa"/>
            <w:vAlign w:val="center"/>
          </w:tcPr>
          <w:p w14:paraId="3BFEB6E5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9%</w:t>
            </w:r>
          </w:p>
          <w:p w14:paraId="6E3FE8F0" w14:textId="35BB55D8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0.0 to  4.7%)</w:t>
            </w:r>
          </w:p>
        </w:tc>
        <w:tc>
          <w:tcPr>
            <w:tcW w:w="986" w:type="dxa"/>
            <w:vAlign w:val="center"/>
          </w:tcPr>
          <w:p w14:paraId="18CC8776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4.7%</w:t>
            </w:r>
          </w:p>
          <w:p w14:paraId="24D8232E" w14:textId="79757B6D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74.5 to 91.9%)</w:t>
            </w:r>
          </w:p>
        </w:tc>
        <w:tc>
          <w:tcPr>
            <w:tcW w:w="1123" w:type="dxa"/>
            <w:vAlign w:val="center"/>
          </w:tcPr>
          <w:p w14:paraId="2D1F2290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.2%</w:t>
            </w:r>
          </w:p>
          <w:p w14:paraId="12CA71CE" w14:textId="1E7DC42F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3.8 to 18.2%)</w:t>
            </w:r>
          </w:p>
        </w:tc>
        <w:tc>
          <w:tcPr>
            <w:tcW w:w="1158" w:type="dxa"/>
            <w:vAlign w:val="center"/>
          </w:tcPr>
          <w:p w14:paraId="66E0924A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4</w:t>
            </w:r>
          </w:p>
          <w:p w14:paraId="7B7CBA5C" w14:textId="5059019D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4.2 to  4.6)</w:t>
            </w:r>
          </w:p>
        </w:tc>
        <w:tc>
          <w:tcPr>
            <w:tcW w:w="986" w:type="dxa"/>
            <w:vAlign w:val="center"/>
          </w:tcPr>
          <w:p w14:paraId="6B210B11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%</w:t>
            </w:r>
          </w:p>
          <w:p w14:paraId="7B06430B" w14:textId="6DB27BDE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0.0 to  3.6%)</w:t>
            </w:r>
          </w:p>
        </w:tc>
        <w:tc>
          <w:tcPr>
            <w:tcW w:w="1007" w:type="dxa"/>
            <w:vAlign w:val="center"/>
          </w:tcPr>
          <w:p w14:paraId="0114A5D4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%</w:t>
            </w:r>
          </w:p>
          <w:p w14:paraId="3A47054B" w14:textId="102A75A2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0.0 to  0.6%)</w:t>
            </w:r>
          </w:p>
        </w:tc>
      </w:tr>
      <w:tr w:rsidR="00741CE5" w:rsidRPr="00163FD5" w14:paraId="2E2DC2CF" w14:textId="77777777" w:rsidTr="00741CE5">
        <w:tc>
          <w:tcPr>
            <w:tcW w:w="834" w:type="dxa"/>
            <w:vMerge/>
            <w:vAlign w:val="bottom"/>
          </w:tcPr>
          <w:p w14:paraId="6E448CFA" w14:textId="43AB3983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/>
            <w:vAlign w:val="bottom"/>
          </w:tcPr>
          <w:p w14:paraId="56E14562" w14:textId="4FA8C1D5" w:rsidR="00741CE5" w:rsidRPr="00163FD5" w:rsidRDefault="00741CE5" w:rsidP="00741CE5">
            <w:pPr>
              <w:pStyle w:val="Quote"/>
            </w:pPr>
          </w:p>
        </w:tc>
        <w:tc>
          <w:tcPr>
            <w:tcW w:w="1182" w:type="dxa"/>
            <w:vAlign w:val="bottom"/>
          </w:tcPr>
          <w:p w14:paraId="1B2FB677" w14:textId="520707C6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high</w:t>
            </w:r>
          </w:p>
        </w:tc>
        <w:tc>
          <w:tcPr>
            <w:tcW w:w="977" w:type="dxa"/>
            <w:vAlign w:val="center"/>
          </w:tcPr>
          <w:p w14:paraId="4A947498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%</w:t>
            </w:r>
          </w:p>
          <w:p w14:paraId="1077C25C" w14:textId="3C49B819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0.0 to  1.9%)</w:t>
            </w:r>
          </w:p>
        </w:tc>
        <w:tc>
          <w:tcPr>
            <w:tcW w:w="986" w:type="dxa"/>
            <w:vAlign w:val="center"/>
          </w:tcPr>
          <w:p w14:paraId="6DD7C990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2.1%</w:t>
            </w:r>
          </w:p>
          <w:p w14:paraId="5D67EFB4" w14:textId="0A5C99D1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86.1 to 97.0%)</w:t>
            </w:r>
          </w:p>
        </w:tc>
        <w:tc>
          <w:tcPr>
            <w:tcW w:w="1123" w:type="dxa"/>
            <w:vAlign w:val="center"/>
          </w:tcPr>
          <w:p w14:paraId="2C7810F3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7%</w:t>
            </w:r>
          </w:p>
          <w:p w14:paraId="7763B3A4" w14:textId="152F05E2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4.3 to 16.0%)</w:t>
            </w:r>
          </w:p>
        </w:tc>
        <w:tc>
          <w:tcPr>
            <w:tcW w:w="1158" w:type="dxa"/>
            <w:vAlign w:val="center"/>
          </w:tcPr>
          <w:p w14:paraId="79C4E733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6</w:t>
            </w:r>
          </w:p>
          <w:p w14:paraId="46EF7FF5" w14:textId="11E689AA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4.4 to  4.7)</w:t>
            </w:r>
          </w:p>
        </w:tc>
        <w:tc>
          <w:tcPr>
            <w:tcW w:w="986" w:type="dxa"/>
            <w:vAlign w:val="center"/>
          </w:tcPr>
          <w:p w14:paraId="1B3BB44C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2%</w:t>
            </w:r>
          </w:p>
          <w:p w14:paraId="6D0CAAB3" w14:textId="5C80959C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0.0 to  4.6%)</w:t>
            </w:r>
          </w:p>
        </w:tc>
        <w:tc>
          <w:tcPr>
            <w:tcW w:w="1007" w:type="dxa"/>
            <w:vAlign w:val="center"/>
          </w:tcPr>
          <w:p w14:paraId="125CDC72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%</w:t>
            </w:r>
          </w:p>
          <w:p w14:paraId="19FD86EC" w14:textId="0F81BAD0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0.0 to  1.1%)</w:t>
            </w:r>
          </w:p>
        </w:tc>
      </w:tr>
      <w:tr w:rsidR="00741CE5" w:rsidRPr="00163FD5" w14:paraId="38E3FA7C" w14:textId="77777777" w:rsidTr="00741CE5">
        <w:tc>
          <w:tcPr>
            <w:tcW w:w="834" w:type="dxa"/>
            <w:vMerge/>
            <w:vAlign w:val="bottom"/>
          </w:tcPr>
          <w:p w14:paraId="2C974615" w14:textId="4E01D7DF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 w:val="restart"/>
            <w:vAlign w:val="center"/>
          </w:tcPr>
          <w:p w14:paraId="42686706" w14:textId="19EDD8D1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65-99</w:t>
            </w:r>
          </w:p>
        </w:tc>
        <w:tc>
          <w:tcPr>
            <w:tcW w:w="1182" w:type="dxa"/>
            <w:vAlign w:val="bottom"/>
          </w:tcPr>
          <w:p w14:paraId="3A453163" w14:textId="1946B009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low</w:t>
            </w:r>
          </w:p>
        </w:tc>
        <w:tc>
          <w:tcPr>
            <w:tcW w:w="977" w:type="dxa"/>
            <w:vAlign w:val="center"/>
          </w:tcPr>
          <w:p w14:paraId="370E9541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.8%</w:t>
            </w:r>
          </w:p>
          <w:p w14:paraId="0B848580" w14:textId="4580A412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4.8 to 17.7%)</w:t>
            </w:r>
          </w:p>
        </w:tc>
        <w:tc>
          <w:tcPr>
            <w:tcW w:w="986" w:type="dxa"/>
            <w:vAlign w:val="center"/>
          </w:tcPr>
          <w:p w14:paraId="27CE81B2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6.7%</w:t>
            </w:r>
          </w:p>
          <w:p w14:paraId="76022D81" w14:textId="38523ECA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65.1 to 84.8%)</w:t>
            </w:r>
          </w:p>
        </w:tc>
        <w:tc>
          <w:tcPr>
            <w:tcW w:w="1123" w:type="dxa"/>
            <w:vAlign w:val="center"/>
          </w:tcPr>
          <w:p w14:paraId="11733BBD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5.8%</w:t>
            </w:r>
          </w:p>
          <w:p w14:paraId="4C989BEF" w14:textId="0CC771C4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17.9 to 36.5%)</w:t>
            </w:r>
          </w:p>
        </w:tc>
        <w:tc>
          <w:tcPr>
            <w:tcW w:w="1158" w:type="dxa"/>
            <w:vAlign w:val="center"/>
          </w:tcPr>
          <w:p w14:paraId="51A6BF46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.8</w:t>
            </w:r>
          </w:p>
          <w:p w14:paraId="15A2F339" w14:textId="0504C42A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10.2 to 11.4)</w:t>
            </w:r>
          </w:p>
        </w:tc>
        <w:tc>
          <w:tcPr>
            <w:tcW w:w="986" w:type="dxa"/>
            <w:vAlign w:val="center"/>
          </w:tcPr>
          <w:p w14:paraId="72D9579D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2.2%</w:t>
            </w:r>
          </w:p>
          <w:p w14:paraId="27598B8E" w14:textId="170321B7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5.1 to 17.4%)</w:t>
            </w:r>
          </w:p>
        </w:tc>
        <w:tc>
          <w:tcPr>
            <w:tcW w:w="1007" w:type="dxa"/>
            <w:vAlign w:val="center"/>
          </w:tcPr>
          <w:p w14:paraId="70279288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8%</w:t>
            </w:r>
          </w:p>
          <w:p w14:paraId="314B82C1" w14:textId="392D5D86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1.3 to  6.5%)</w:t>
            </w:r>
          </w:p>
        </w:tc>
      </w:tr>
      <w:tr w:rsidR="00741CE5" w:rsidRPr="00163FD5" w14:paraId="55578077" w14:textId="77777777" w:rsidTr="00741CE5">
        <w:tc>
          <w:tcPr>
            <w:tcW w:w="834" w:type="dxa"/>
            <w:vMerge/>
            <w:vAlign w:val="bottom"/>
          </w:tcPr>
          <w:p w14:paraId="1D0D2EC1" w14:textId="502E3FDF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/>
            <w:vAlign w:val="bottom"/>
          </w:tcPr>
          <w:p w14:paraId="1DC77570" w14:textId="1ED2D97A" w:rsidR="00741CE5" w:rsidRPr="00163FD5" w:rsidRDefault="00741CE5" w:rsidP="00741CE5">
            <w:pPr>
              <w:pStyle w:val="Quote"/>
            </w:pPr>
          </w:p>
        </w:tc>
        <w:tc>
          <w:tcPr>
            <w:tcW w:w="1182" w:type="dxa"/>
            <w:vAlign w:val="bottom"/>
          </w:tcPr>
          <w:p w14:paraId="07F0FC91" w14:textId="5F30E966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medium</w:t>
            </w:r>
          </w:p>
        </w:tc>
        <w:tc>
          <w:tcPr>
            <w:tcW w:w="977" w:type="dxa"/>
            <w:vAlign w:val="center"/>
          </w:tcPr>
          <w:p w14:paraId="1CA152C9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9%</w:t>
            </w:r>
          </w:p>
          <w:p w14:paraId="431606F7" w14:textId="73F1B96A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0.0 to  6.8%)</w:t>
            </w:r>
          </w:p>
        </w:tc>
        <w:tc>
          <w:tcPr>
            <w:tcW w:w="986" w:type="dxa"/>
            <w:vAlign w:val="center"/>
          </w:tcPr>
          <w:p w14:paraId="42FED963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6.7%</w:t>
            </w:r>
          </w:p>
          <w:p w14:paraId="3F1605BA" w14:textId="45E67059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79.2 to 93.1%)</w:t>
            </w:r>
          </w:p>
        </w:tc>
        <w:tc>
          <w:tcPr>
            <w:tcW w:w="1123" w:type="dxa"/>
            <w:vAlign w:val="center"/>
          </w:tcPr>
          <w:p w14:paraId="6A79FC76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9.0%</w:t>
            </w:r>
          </w:p>
          <w:p w14:paraId="4AE67BCC" w14:textId="64D73C44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10.8 to 27.2%)</w:t>
            </w:r>
          </w:p>
        </w:tc>
        <w:tc>
          <w:tcPr>
            <w:tcW w:w="1158" w:type="dxa"/>
            <w:vAlign w:val="center"/>
          </w:tcPr>
          <w:p w14:paraId="3A42D642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7</w:t>
            </w:r>
          </w:p>
          <w:p w14:paraId="0728290A" w14:textId="31227632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7.6 to  7.9)</w:t>
            </w:r>
          </w:p>
        </w:tc>
        <w:tc>
          <w:tcPr>
            <w:tcW w:w="986" w:type="dxa"/>
            <w:vAlign w:val="center"/>
          </w:tcPr>
          <w:p w14:paraId="069F0B2D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6%</w:t>
            </w:r>
          </w:p>
          <w:p w14:paraId="2ABB15A3" w14:textId="1E7C6F7A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3.5 to 12.2%)</w:t>
            </w:r>
          </w:p>
        </w:tc>
        <w:tc>
          <w:tcPr>
            <w:tcW w:w="1007" w:type="dxa"/>
            <w:vAlign w:val="center"/>
          </w:tcPr>
          <w:p w14:paraId="304E7783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%</w:t>
            </w:r>
          </w:p>
          <w:p w14:paraId="6639E01C" w14:textId="4D4BA412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0.0 to  3.6%)</w:t>
            </w:r>
          </w:p>
        </w:tc>
      </w:tr>
      <w:tr w:rsidR="00741CE5" w:rsidRPr="00163FD5" w14:paraId="7427FC25" w14:textId="77777777" w:rsidTr="00741CE5">
        <w:tc>
          <w:tcPr>
            <w:tcW w:w="834" w:type="dxa"/>
            <w:vMerge/>
            <w:vAlign w:val="bottom"/>
          </w:tcPr>
          <w:p w14:paraId="18E83D75" w14:textId="34937A84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/>
            <w:vAlign w:val="bottom"/>
          </w:tcPr>
          <w:p w14:paraId="208A7E62" w14:textId="69071A33" w:rsidR="00741CE5" w:rsidRPr="00163FD5" w:rsidRDefault="00741CE5" w:rsidP="00741CE5">
            <w:pPr>
              <w:pStyle w:val="Quote"/>
            </w:pPr>
          </w:p>
        </w:tc>
        <w:tc>
          <w:tcPr>
            <w:tcW w:w="1182" w:type="dxa"/>
            <w:vAlign w:val="bottom"/>
          </w:tcPr>
          <w:p w14:paraId="7C1F3703" w14:textId="55AB0226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high</w:t>
            </w:r>
          </w:p>
        </w:tc>
        <w:tc>
          <w:tcPr>
            <w:tcW w:w="977" w:type="dxa"/>
            <w:vAlign w:val="center"/>
          </w:tcPr>
          <w:p w14:paraId="24A4A808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%</w:t>
            </w:r>
          </w:p>
          <w:p w14:paraId="548E5DE2" w14:textId="5BCEFA12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0.0 to  4.2%)</w:t>
            </w:r>
          </w:p>
        </w:tc>
        <w:tc>
          <w:tcPr>
            <w:tcW w:w="986" w:type="dxa"/>
            <w:vAlign w:val="center"/>
          </w:tcPr>
          <w:p w14:paraId="295298C4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1.9%</w:t>
            </w:r>
          </w:p>
          <w:p w14:paraId="74B4813D" w14:textId="60BB5325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84.3 to 96.5%)</w:t>
            </w:r>
          </w:p>
        </w:tc>
        <w:tc>
          <w:tcPr>
            <w:tcW w:w="1123" w:type="dxa"/>
            <w:vAlign w:val="center"/>
          </w:tcPr>
          <w:p w14:paraId="59EB6322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6.3%</w:t>
            </w:r>
          </w:p>
          <w:p w14:paraId="4BCEEEB4" w14:textId="364707E9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7.8 to 21.2%)</w:t>
            </w:r>
          </w:p>
        </w:tc>
        <w:tc>
          <w:tcPr>
            <w:tcW w:w="1158" w:type="dxa"/>
            <w:vAlign w:val="center"/>
          </w:tcPr>
          <w:p w14:paraId="5AFF6884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8</w:t>
            </w:r>
          </w:p>
          <w:p w14:paraId="5CA85ECF" w14:textId="135984B2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6.7 to  6.9)</w:t>
            </w:r>
          </w:p>
        </w:tc>
        <w:tc>
          <w:tcPr>
            <w:tcW w:w="986" w:type="dxa"/>
            <w:vAlign w:val="center"/>
          </w:tcPr>
          <w:p w14:paraId="1456FB03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8%</w:t>
            </w:r>
          </w:p>
          <w:p w14:paraId="424A08DC" w14:textId="67E85D5B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2.7 to 10.6%)</w:t>
            </w:r>
          </w:p>
        </w:tc>
        <w:tc>
          <w:tcPr>
            <w:tcW w:w="1007" w:type="dxa"/>
            <w:vAlign w:val="center"/>
          </w:tcPr>
          <w:p w14:paraId="6B35CD59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%</w:t>
            </w:r>
          </w:p>
          <w:p w14:paraId="2D42BBB6" w14:textId="0A13C486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0.0 to  2.3%)</w:t>
            </w:r>
          </w:p>
        </w:tc>
      </w:tr>
      <w:tr w:rsidR="00741CE5" w:rsidRPr="00163FD5" w14:paraId="6E65086C" w14:textId="77777777" w:rsidTr="00741CE5">
        <w:tc>
          <w:tcPr>
            <w:tcW w:w="834" w:type="dxa"/>
            <w:vMerge w:val="restart"/>
            <w:vAlign w:val="center"/>
          </w:tcPr>
          <w:p w14:paraId="6D73923F" w14:textId="4F716C6E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male</w:t>
            </w:r>
          </w:p>
        </w:tc>
        <w:tc>
          <w:tcPr>
            <w:tcW w:w="819" w:type="dxa"/>
            <w:vMerge w:val="restart"/>
            <w:vAlign w:val="center"/>
          </w:tcPr>
          <w:p w14:paraId="05BE666A" w14:textId="756752D4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15-34</w:t>
            </w:r>
          </w:p>
        </w:tc>
        <w:tc>
          <w:tcPr>
            <w:tcW w:w="1182" w:type="dxa"/>
            <w:vAlign w:val="bottom"/>
          </w:tcPr>
          <w:p w14:paraId="746B96CB" w14:textId="372AEF9C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low</w:t>
            </w:r>
          </w:p>
        </w:tc>
        <w:tc>
          <w:tcPr>
            <w:tcW w:w="977" w:type="dxa"/>
            <w:vAlign w:val="center"/>
          </w:tcPr>
          <w:p w14:paraId="1162D684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.0%</w:t>
            </w:r>
          </w:p>
          <w:p w14:paraId="5E84E2FB" w14:textId="17CC4379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4.0 to 20.0%)</w:t>
            </w:r>
          </w:p>
        </w:tc>
        <w:tc>
          <w:tcPr>
            <w:tcW w:w="986" w:type="dxa"/>
            <w:vAlign w:val="center"/>
          </w:tcPr>
          <w:p w14:paraId="03814798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5.1%</w:t>
            </w:r>
          </w:p>
          <w:p w14:paraId="2B048D21" w14:textId="11A445EC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73.8 to 93.1%)</w:t>
            </w:r>
          </w:p>
        </w:tc>
        <w:tc>
          <w:tcPr>
            <w:tcW w:w="1123" w:type="dxa"/>
            <w:vAlign w:val="center"/>
          </w:tcPr>
          <w:p w14:paraId="3BE4ED4E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6.7%</w:t>
            </w:r>
          </w:p>
          <w:p w14:paraId="68A6EB93" w14:textId="587098AF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58.6 to 75.9%)</w:t>
            </w:r>
          </w:p>
        </w:tc>
        <w:tc>
          <w:tcPr>
            <w:tcW w:w="1158" w:type="dxa"/>
            <w:vAlign w:val="center"/>
          </w:tcPr>
          <w:p w14:paraId="3FCDFB83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5.7</w:t>
            </w:r>
          </w:p>
          <w:p w14:paraId="66A85645" w14:textId="5C36B72A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63.2 to 70.2)</w:t>
            </w:r>
          </w:p>
        </w:tc>
        <w:tc>
          <w:tcPr>
            <w:tcW w:w="986" w:type="dxa"/>
            <w:vAlign w:val="center"/>
          </w:tcPr>
          <w:p w14:paraId="2167E4A8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2.6%</w:t>
            </w:r>
          </w:p>
          <w:p w14:paraId="6302762C" w14:textId="29BBC238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6.6 to 21.3%)</w:t>
            </w:r>
          </w:p>
        </w:tc>
        <w:tc>
          <w:tcPr>
            <w:tcW w:w="1007" w:type="dxa"/>
            <w:vAlign w:val="center"/>
          </w:tcPr>
          <w:p w14:paraId="39CCF2F0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7.4%</w:t>
            </w:r>
          </w:p>
          <w:p w14:paraId="707C5F68" w14:textId="0690A740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29.7 to 44.8%)</w:t>
            </w:r>
          </w:p>
        </w:tc>
      </w:tr>
      <w:tr w:rsidR="00741CE5" w:rsidRPr="00163FD5" w14:paraId="5FD2146A" w14:textId="77777777" w:rsidTr="00741CE5">
        <w:tc>
          <w:tcPr>
            <w:tcW w:w="834" w:type="dxa"/>
            <w:vMerge/>
            <w:vAlign w:val="bottom"/>
          </w:tcPr>
          <w:p w14:paraId="24826185" w14:textId="6E2D004D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/>
            <w:vAlign w:val="bottom"/>
          </w:tcPr>
          <w:p w14:paraId="38E3ECCF" w14:textId="26E68ACB" w:rsidR="00741CE5" w:rsidRPr="00163FD5" w:rsidRDefault="00741CE5" w:rsidP="00741CE5">
            <w:pPr>
              <w:pStyle w:val="Quote"/>
            </w:pPr>
          </w:p>
        </w:tc>
        <w:tc>
          <w:tcPr>
            <w:tcW w:w="1182" w:type="dxa"/>
            <w:vAlign w:val="bottom"/>
          </w:tcPr>
          <w:p w14:paraId="1B00823D" w14:textId="29C98663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medium</w:t>
            </w:r>
          </w:p>
        </w:tc>
        <w:tc>
          <w:tcPr>
            <w:tcW w:w="977" w:type="dxa"/>
            <w:vAlign w:val="center"/>
          </w:tcPr>
          <w:p w14:paraId="4C275D3C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2%</w:t>
            </w:r>
          </w:p>
          <w:p w14:paraId="7D912B1C" w14:textId="1D30A549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0.0 to  6.5%)</w:t>
            </w:r>
          </w:p>
        </w:tc>
        <w:tc>
          <w:tcPr>
            <w:tcW w:w="986" w:type="dxa"/>
            <w:vAlign w:val="center"/>
          </w:tcPr>
          <w:p w14:paraId="6545A913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1.9%</w:t>
            </w:r>
          </w:p>
          <w:p w14:paraId="452FBFEA" w14:textId="3C74236E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86.1 to 97.0%)</w:t>
            </w:r>
          </w:p>
        </w:tc>
        <w:tc>
          <w:tcPr>
            <w:tcW w:w="1123" w:type="dxa"/>
            <w:vAlign w:val="center"/>
          </w:tcPr>
          <w:p w14:paraId="222CFE00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1.5%</w:t>
            </w:r>
          </w:p>
          <w:p w14:paraId="53E25FD4" w14:textId="331901F2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52.6 to 68.3%)</w:t>
            </w:r>
          </w:p>
        </w:tc>
        <w:tc>
          <w:tcPr>
            <w:tcW w:w="1158" w:type="dxa"/>
            <w:vAlign w:val="center"/>
          </w:tcPr>
          <w:p w14:paraId="15BA3D50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6.7</w:t>
            </w:r>
          </w:p>
          <w:p w14:paraId="2E833078" w14:textId="24CED1E6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55.4 to 58.2)</w:t>
            </w:r>
          </w:p>
        </w:tc>
        <w:tc>
          <w:tcPr>
            <w:tcW w:w="986" w:type="dxa"/>
            <w:vAlign w:val="center"/>
          </w:tcPr>
          <w:p w14:paraId="02C00B62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2.2%</w:t>
            </w:r>
          </w:p>
          <w:p w14:paraId="79E72702" w14:textId="1C81569E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6.6 to 18.8%)</w:t>
            </w:r>
          </w:p>
        </w:tc>
        <w:tc>
          <w:tcPr>
            <w:tcW w:w="1007" w:type="dxa"/>
            <w:vAlign w:val="center"/>
          </w:tcPr>
          <w:p w14:paraId="65AA204E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3.3%</w:t>
            </w:r>
          </w:p>
          <w:p w14:paraId="33D07981" w14:textId="4AA64F44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27.0 to 38.9%)</w:t>
            </w:r>
          </w:p>
        </w:tc>
      </w:tr>
      <w:tr w:rsidR="00741CE5" w:rsidRPr="00163FD5" w14:paraId="692F3232" w14:textId="77777777" w:rsidTr="00741CE5">
        <w:tc>
          <w:tcPr>
            <w:tcW w:w="834" w:type="dxa"/>
            <w:vMerge/>
            <w:vAlign w:val="bottom"/>
          </w:tcPr>
          <w:p w14:paraId="6C473482" w14:textId="50356848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/>
            <w:vAlign w:val="bottom"/>
          </w:tcPr>
          <w:p w14:paraId="02B641B0" w14:textId="593E3E3C" w:rsidR="00741CE5" w:rsidRPr="00163FD5" w:rsidRDefault="00741CE5" w:rsidP="00741CE5">
            <w:pPr>
              <w:pStyle w:val="Quote"/>
            </w:pPr>
          </w:p>
        </w:tc>
        <w:tc>
          <w:tcPr>
            <w:tcW w:w="1182" w:type="dxa"/>
            <w:vAlign w:val="bottom"/>
          </w:tcPr>
          <w:p w14:paraId="2502BB0E" w14:textId="1F908E34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high</w:t>
            </w:r>
          </w:p>
        </w:tc>
        <w:tc>
          <w:tcPr>
            <w:tcW w:w="977" w:type="dxa"/>
            <w:vAlign w:val="center"/>
          </w:tcPr>
          <w:p w14:paraId="3228A316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%</w:t>
            </w:r>
          </w:p>
          <w:p w14:paraId="74CED1D1" w14:textId="5C054AD9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0.0 to  5.6%)</w:t>
            </w:r>
          </w:p>
        </w:tc>
        <w:tc>
          <w:tcPr>
            <w:tcW w:w="986" w:type="dxa"/>
            <w:vAlign w:val="center"/>
          </w:tcPr>
          <w:p w14:paraId="157B6B5B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4.6%</w:t>
            </w:r>
          </w:p>
          <w:p w14:paraId="3D542594" w14:textId="3AD24319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89.3 to 98.1%)</w:t>
            </w:r>
          </w:p>
        </w:tc>
        <w:tc>
          <w:tcPr>
            <w:tcW w:w="1123" w:type="dxa"/>
            <w:vAlign w:val="center"/>
          </w:tcPr>
          <w:p w14:paraId="4C6698A6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7.8%</w:t>
            </w:r>
          </w:p>
          <w:p w14:paraId="603272E9" w14:textId="16FB03FB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49.2 to 66.4%)</w:t>
            </w:r>
          </w:p>
        </w:tc>
        <w:tc>
          <w:tcPr>
            <w:tcW w:w="1158" w:type="dxa"/>
            <w:vAlign w:val="center"/>
          </w:tcPr>
          <w:p w14:paraId="0DB36EE8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5.8</w:t>
            </w:r>
          </w:p>
          <w:p w14:paraId="0A6F2DD0" w14:textId="37B26E95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44.5 to 47.4)</w:t>
            </w:r>
          </w:p>
        </w:tc>
        <w:tc>
          <w:tcPr>
            <w:tcW w:w="986" w:type="dxa"/>
            <w:vAlign w:val="center"/>
          </w:tcPr>
          <w:p w14:paraId="36B980FE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.5%</w:t>
            </w:r>
          </w:p>
          <w:p w14:paraId="663D3DE1" w14:textId="059662A0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6.2 to 19.1%)</w:t>
            </w:r>
          </w:p>
        </w:tc>
        <w:tc>
          <w:tcPr>
            <w:tcW w:w="1007" w:type="dxa"/>
            <w:vAlign w:val="center"/>
          </w:tcPr>
          <w:p w14:paraId="6E66E993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6.5%</w:t>
            </w:r>
          </w:p>
          <w:p w14:paraId="567BDF37" w14:textId="7D1BA1F6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21.2 to 31.3%)</w:t>
            </w:r>
          </w:p>
        </w:tc>
      </w:tr>
      <w:tr w:rsidR="00741CE5" w:rsidRPr="00163FD5" w14:paraId="00767CF6" w14:textId="77777777" w:rsidTr="00741CE5">
        <w:tc>
          <w:tcPr>
            <w:tcW w:w="834" w:type="dxa"/>
            <w:vMerge/>
            <w:vAlign w:val="bottom"/>
          </w:tcPr>
          <w:p w14:paraId="7CAAFFF3" w14:textId="457D31A2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 w:val="restart"/>
            <w:vAlign w:val="center"/>
          </w:tcPr>
          <w:p w14:paraId="472A0D41" w14:textId="749738A1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35-49</w:t>
            </w:r>
          </w:p>
        </w:tc>
        <w:tc>
          <w:tcPr>
            <w:tcW w:w="1182" w:type="dxa"/>
            <w:vAlign w:val="bottom"/>
          </w:tcPr>
          <w:p w14:paraId="334B59BF" w14:textId="7098E02E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low</w:t>
            </w:r>
          </w:p>
        </w:tc>
        <w:tc>
          <w:tcPr>
            <w:tcW w:w="977" w:type="dxa"/>
            <w:vAlign w:val="center"/>
          </w:tcPr>
          <w:p w14:paraId="2296A50C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4%</w:t>
            </w:r>
          </w:p>
          <w:p w14:paraId="6CBEB3C6" w14:textId="08467F9A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0.0 to  9.5%)</w:t>
            </w:r>
          </w:p>
        </w:tc>
        <w:tc>
          <w:tcPr>
            <w:tcW w:w="986" w:type="dxa"/>
            <w:vAlign w:val="center"/>
          </w:tcPr>
          <w:p w14:paraId="104A9F5C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3.3%</w:t>
            </w:r>
          </w:p>
          <w:p w14:paraId="6B03A664" w14:textId="19D057BA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61.3 to 85.2%)</w:t>
            </w:r>
          </w:p>
        </w:tc>
        <w:tc>
          <w:tcPr>
            <w:tcW w:w="1123" w:type="dxa"/>
            <w:vAlign w:val="center"/>
          </w:tcPr>
          <w:p w14:paraId="7F950FB0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5.3%</w:t>
            </w:r>
          </w:p>
          <w:p w14:paraId="06134716" w14:textId="1487CB93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46.3 to 67.3%)</w:t>
            </w:r>
          </w:p>
        </w:tc>
        <w:tc>
          <w:tcPr>
            <w:tcW w:w="1158" w:type="dxa"/>
            <w:vAlign w:val="center"/>
          </w:tcPr>
          <w:p w14:paraId="7574E0EC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6.6</w:t>
            </w:r>
          </w:p>
          <w:p w14:paraId="2C9ADB1B" w14:textId="1FE5AA9C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59.2 to 73.8)</w:t>
            </w:r>
          </w:p>
        </w:tc>
        <w:tc>
          <w:tcPr>
            <w:tcW w:w="986" w:type="dxa"/>
            <w:vAlign w:val="center"/>
          </w:tcPr>
          <w:p w14:paraId="418D0664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.1%</w:t>
            </w:r>
          </w:p>
          <w:p w14:paraId="4BD4528E" w14:textId="5A3B06DD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5.8 to 18.2%)</w:t>
            </w:r>
          </w:p>
        </w:tc>
        <w:tc>
          <w:tcPr>
            <w:tcW w:w="1007" w:type="dxa"/>
            <w:vAlign w:val="center"/>
          </w:tcPr>
          <w:p w14:paraId="353A75B3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7.1%</w:t>
            </w:r>
          </w:p>
          <w:p w14:paraId="2B6FF0D2" w14:textId="1EC22FBE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27.9 to 45.2%)</w:t>
            </w:r>
          </w:p>
        </w:tc>
      </w:tr>
      <w:tr w:rsidR="00741CE5" w:rsidRPr="00163FD5" w14:paraId="6CCECB32" w14:textId="77777777" w:rsidTr="00741CE5">
        <w:tc>
          <w:tcPr>
            <w:tcW w:w="834" w:type="dxa"/>
            <w:vMerge/>
            <w:vAlign w:val="bottom"/>
          </w:tcPr>
          <w:p w14:paraId="2E271A0F" w14:textId="7354BBD0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/>
            <w:vAlign w:val="bottom"/>
          </w:tcPr>
          <w:p w14:paraId="2D1F7556" w14:textId="58C0B972" w:rsidR="00741CE5" w:rsidRPr="00163FD5" w:rsidRDefault="00741CE5" w:rsidP="00741CE5">
            <w:pPr>
              <w:pStyle w:val="Quote"/>
            </w:pPr>
          </w:p>
        </w:tc>
        <w:tc>
          <w:tcPr>
            <w:tcW w:w="1182" w:type="dxa"/>
            <w:vAlign w:val="bottom"/>
          </w:tcPr>
          <w:p w14:paraId="2AE52D73" w14:textId="46C143C3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medium</w:t>
            </w:r>
          </w:p>
        </w:tc>
        <w:tc>
          <w:tcPr>
            <w:tcW w:w="977" w:type="dxa"/>
            <w:vAlign w:val="center"/>
          </w:tcPr>
          <w:p w14:paraId="2BA9CD72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0%</w:t>
            </w:r>
          </w:p>
          <w:p w14:paraId="350D5A03" w14:textId="2C3B6602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0.0 to  6.0%)</w:t>
            </w:r>
          </w:p>
        </w:tc>
        <w:tc>
          <w:tcPr>
            <w:tcW w:w="986" w:type="dxa"/>
            <w:vAlign w:val="center"/>
          </w:tcPr>
          <w:p w14:paraId="0DAFFC31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2.2%</w:t>
            </w:r>
          </w:p>
          <w:p w14:paraId="5C42F8A2" w14:textId="336AA6DD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85.4 to 97.1%)</w:t>
            </w:r>
          </w:p>
        </w:tc>
        <w:tc>
          <w:tcPr>
            <w:tcW w:w="1123" w:type="dxa"/>
            <w:vAlign w:val="center"/>
          </w:tcPr>
          <w:p w14:paraId="4063C7E1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6.1%</w:t>
            </w:r>
          </w:p>
          <w:p w14:paraId="10494D00" w14:textId="4EF7D229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37.2 to 55.9%)</w:t>
            </w:r>
          </w:p>
        </w:tc>
        <w:tc>
          <w:tcPr>
            <w:tcW w:w="1158" w:type="dxa"/>
            <w:vAlign w:val="center"/>
          </w:tcPr>
          <w:p w14:paraId="6A7A8246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2.9</w:t>
            </w:r>
          </w:p>
          <w:p w14:paraId="671BACEC" w14:textId="78E49E4E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41.1 to 44.7)</w:t>
            </w:r>
          </w:p>
        </w:tc>
        <w:tc>
          <w:tcPr>
            <w:tcW w:w="986" w:type="dxa"/>
            <w:vAlign w:val="center"/>
          </w:tcPr>
          <w:p w14:paraId="2FE18607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.6%</w:t>
            </w:r>
          </w:p>
          <w:p w14:paraId="2BC5D538" w14:textId="79DF7D4D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6.4 to 18.6%)</w:t>
            </w:r>
          </w:p>
        </w:tc>
        <w:tc>
          <w:tcPr>
            <w:tcW w:w="1007" w:type="dxa"/>
            <w:vAlign w:val="center"/>
          </w:tcPr>
          <w:p w14:paraId="095301A6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3.4%</w:t>
            </w:r>
          </w:p>
          <w:p w14:paraId="5F918601" w14:textId="5072F2CE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18.8 to 29.2%)</w:t>
            </w:r>
          </w:p>
        </w:tc>
      </w:tr>
      <w:tr w:rsidR="00741CE5" w:rsidRPr="00163FD5" w14:paraId="5F59C69C" w14:textId="77777777" w:rsidTr="00741CE5">
        <w:tc>
          <w:tcPr>
            <w:tcW w:w="834" w:type="dxa"/>
            <w:vMerge/>
            <w:vAlign w:val="bottom"/>
          </w:tcPr>
          <w:p w14:paraId="1C69DE72" w14:textId="79FFB35E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/>
            <w:vAlign w:val="bottom"/>
          </w:tcPr>
          <w:p w14:paraId="24877B8E" w14:textId="4B2B5387" w:rsidR="00741CE5" w:rsidRPr="00163FD5" w:rsidRDefault="00741CE5" w:rsidP="00741CE5">
            <w:pPr>
              <w:pStyle w:val="Quote"/>
            </w:pPr>
          </w:p>
        </w:tc>
        <w:tc>
          <w:tcPr>
            <w:tcW w:w="1182" w:type="dxa"/>
            <w:vAlign w:val="bottom"/>
          </w:tcPr>
          <w:p w14:paraId="7C9BBCA4" w14:textId="6EBDC77F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high</w:t>
            </w:r>
          </w:p>
        </w:tc>
        <w:tc>
          <w:tcPr>
            <w:tcW w:w="977" w:type="dxa"/>
            <w:vAlign w:val="center"/>
          </w:tcPr>
          <w:p w14:paraId="0A7C6CF5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%</w:t>
            </w:r>
          </w:p>
          <w:p w14:paraId="7DA0D968" w14:textId="626CA4FB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0.0 to  3.0%)</w:t>
            </w:r>
          </w:p>
        </w:tc>
        <w:tc>
          <w:tcPr>
            <w:tcW w:w="986" w:type="dxa"/>
            <w:vAlign w:val="center"/>
          </w:tcPr>
          <w:p w14:paraId="5350CCA2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4.2%</w:t>
            </w:r>
          </w:p>
          <w:p w14:paraId="1EC17879" w14:textId="5DC75005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89.3 to 98.1%)</w:t>
            </w:r>
          </w:p>
        </w:tc>
        <w:tc>
          <w:tcPr>
            <w:tcW w:w="1123" w:type="dxa"/>
            <w:vAlign w:val="center"/>
          </w:tcPr>
          <w:p w14:paraId="6F1798A3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6.0%</w:t>
            </w:r>
          </w:p>
          <w:p w14:paraId="7F378003" w14:textId="7747875E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27.0 to 45.1%)</w:t>
            </w:r>
          </w:p>
        </w:tc>
        <w:tc>
          <w:tcPr>
            <w:tcW w:w="1158" w:type="dxa"/>
            <w:vAlign w:val="center"/>
          </w:tcPr>
          <w:p w14:paraId="27C44E8C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5.2</w:t>
            </w:r>
          </w:p>
          <w:p w14:paraId="0F36ECED" w14:textId="31062109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24.7 to 25.8)</w:t>
            </w:r>
          </w:p>
        </w:tc>
        <w:tc>
          <w:tcPr>
            <w:tcW w:w="986" w:type="dxa"/>
            <w:vAlign w:val="center"/>
          </w:tcPr>
          <w:p w14:paraId="2A43DE86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4%</w:t>
            </w:r>
          </w:p>
          <w:p w14:paraId="492C010F" w14:textId="08BC7EF1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4.3 to 14.5%)</w:t>
            </w:r>
          </w:p>
        </w:tc>
        <w:tc>
          <w:tcPr>
            <w:tcW w:w="1007" w:type="dxa"/>
            <w:vAlign w:val="center"/>
          </w:tcPr>
          <w:p w14:paraId="448F39CA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.7%</w:t>
            </w:r>
          </w:p>
          <w:p w14:paraId="383188CC" w14:textId="45A8CFCD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7.6 to 15.2%)</w:t>
            </w:r>
          </w:p>
        </w:tc>
      </w:tr>
      <w:tr w:rsidR="00741CE5" w:rsidRPr="00163FD5" w14:paraId="62B1BBDC" w14:textId="77777777" w:rsidTr="00741CE5">
        <w:tc>
          <w:tcPr>
            <w:tcW w:w="834" w:type="dxa"/>
            <w:vMerge/>
            <w:vAlign w:val="bottom"/>
          </w:tcPr>
          <w:p w14:paraId="47112CBD" w14:textId="6DA47795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 w:val="restart"/>
            <w:vAlign w:val="center"/>
          </w:tcPr>
          <w:p w14:paraId="78EE37C8" w14:textId="37D50D33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50-64</w:t>
            </w:r>
          </w:p>
        </w:tc>
        <w:tc>
          <w:tcPr>
            <w:tcW w:w="1182" w:type="dxa"/>
            <w:vAlign w:val="bottom"/>
          </w:tcPr>
          <w:p w14:paraId="65DEEDCA" w14:textId="3C7D5D83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low</w:t>
            </w:r>
          </w:p>
        </w:tc>
        <w:tc>
          <w:tcPr>
            <w:tcW w:w="977" w:type="dxa"/>
            <w:vAlign w:val="center"/>
          </w:tcPr>
          <w:p w14:paraId="355DDB14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7%</w:t>
            </w:r>
          </w:p>
          <w:p w14:paraId="34553B38" w14:textId="6CAA6CE6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0.0 to 10.7%)</w:t>
            </w:r>
          </w:p>
        </w:tc>
        <w:tc>
          <w:tcPr>
            <w:tcW w:w="986" w:type="dxa"/>
            <w:vAlign w:val="center"/>
          </w:tcPr>
          <w:p w14:paraId="3B3BB23A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3.1%</w:t>
            </w:r>
          </w:p>
          <w:p w14:paraId="44CDAF35" w14:textId="7C3128D8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59.8 to 85.9%)</w:t>
            </w:r>
          </w:p>
        </w:tc>
        <w:tc>
          <w:tcPr>
            <w:tcW w:w="1123" w:type="dxa"/>
            <w:vAlign w:val="center"/>
          </w:tcPr>
          <w:p w14:paraId="5915847E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6.3%</w:t>
            </w:r>
          </w:p>
          <w:p w14:paraId="21C75242" w14:textId="2988BB61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46.1 to 68.0%)</w:t>
            </w:r>
          </w:p>
        </w:tc>
        <w:tc>
          <w:tcPr>
            <w:tcW w:w="1158" w:type="dxa"/>
            <w:vAlign w:val="center"/>
          </w:tcPr>
          <w:p w14:paraId="141F48FB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6.4</w:t>
            </w:r>
          </w:p>
          <w:p w14:paraId="76AB64D2" w14:textId="0F3F81A7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58.1 to 74.8)</w:t>
            </w:r>
          </w:p>
        </w:tc>
        <w:tc>
          <w:tcPr>
            <w:tcW w:w="986" w:type="dxa"/>
            <w:vAlign w:val="center"/>
          </w:tcPr>
          <w:p w14:paraId="2ED7B172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.6%</w:t>
            </w:r>
          </w:p>
          <w:p w14:paraId="2847CAFF" w14:textId="23BF373C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4.8 to 20.0%)</w:t>
            </w:r>
          </w:p>
        </w:tc>
        <w:tc>
          <w:tcPr>
            <w:tcW w:w="1007" w:type="dxa"/>
            <w:vAlign w:val="center"/>
          </w:tcPr>
          <w:p w14:paraId="7388223B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7.5%</w:t>
            </w:r>
          </w:p>
          <w:p w14:paraId="6543521B" w14:textId="4896336F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30.1 to 48.1%)</w:t>
            </w:r>
          </w:p>
        </w:tc>
      </w:tr>
      <w:tr w:rsidR="00741CE5" w:rsidRPr="00163FD5" w14:paraId="65D8F8ED" w14:textId="77777777" w:rsidTr="00741CE5">
        <w:tc>
          <w:tcPr>
            <w:tcW w:w="834" w:type="dxa"/>
            <w:vMerge/>
            <w:vAlign w:val="bottom"/>
          </w:tcPr>
          <w:p w14:paraId="17D28E1B" w14:textId="24FE784C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/>
            <w:vAlign w:val="bottom"/>
          </w:tcPr>
          <w:p w14:paraId="03A26672" w14:textId="31EBA2E6" w:rsidR="00741CE5" w:rsidRPr="00163FD5" w:rsidRDefault="00741CE5" w:rsidP="00741CE5">
            <w:pPr>
              <w:pStyle w:val="Quote"/>
            </w:pPr>
          </w:p>
        </w:tc>
        <w:tc>
          <w:tcPr>
            <w:tcW w:w="1182" w:type="dxa"/>
            <w:vAlign w:val="bottom"/>
          </w:tcPr>
          <w:p w14:paraId="0840E594" w14:textId="35B37F13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medium</w:t>
            </w:r>
          </w:p>
        </w:tc>
        <w:tc>
          <w:tcPr>
            <w:tcW w:w="977" w:type="dxa"/>
            <w:vAlign w:val="center"/>
          </w:tcPr>
          <w:p w14:paraId="44A0AA1A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%</w:t>
            </w:r>
          </w:p>
          <w:p w14:paraId="3CB42127" w14:textId="62AA7A8A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0.0 to  4.6%)</w:t>
            </w:r>
          </w:p>
        </w:tc>
        <w:tc>
          <w:tcPr>
            <w:tcW w:w="986" w:type="dxa"/>
            <w:vAlign w:val="center"/>
          </w:tcPr>
          <w:p w14:paraId="4CDCBA08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7.7%</w:t>
            </w:r>
          </w:p>
          <w:p w14:paraId="6568AC75" w14:textId="4AD997C7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77.5 to 94.5%)</w:t>
            </w:r>
          </w:p>
        </w:tc>
        <w:tc>
          <w:tcPr>
            <w:tcW w:w="1123" w:type="dxa"/>
            <w:vAlign w:val="center"/>
          </w:tcPr>
          <w:p w14:paraId="60D1BC01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3.9%</w:t>
            </w:r>
          </w:p>
          <w:p w14:paraId="7BACF5CB" w14:textId="69266A79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33.0 to 53.7%)</w:t>
            </w:r>
          </w:p>
        </w:tc>
        <w:tc>
          <w:tcPr>
            <w:tcW w:w="1158" w:type="dxa"/>
            <w:vAlign w:val="center"/>
          </w:tcPr>
          <w:p w14:paraId="1113E188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1.9</w:t>
            </w:r>
          </w:p>
          <w:p w14:paraId="355E5F2A" w14:textId="42BFEA89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40.2 to 44.0)</w:t>
            </w:r>
          </w:p>
        </w:tc>
        <w:tc>
          <w:tcPr>
            <w:tcW w:w="986" w:type="dxa"/>
            <w:vAlign w:val="center"/>
          </w:tcPr>
          <w:p w14:paraId="19F2BFA6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.3%</w:t>
            </w:r>
          </w:p>
          <w:p w14:paraId="00758FD3" w14:textId="10AEF429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5.5 to 18.4%)</w:t>
            </w:r>
          </w:p>
        </w:tc>
        <w:tc>
          <w:tcPr>
            <w:tcW w:w="1007" w:type="dxa"/>
            <w:vAlign w:val="center"/>
          </w:tcPr>
          <w:p w14:paraId="0EFD7DBC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3.6%</w:t>
            </w:r>
          </w:p>
          <w:p w14:paraId="391B42A8" w14:textId="2DCD5669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18.0 to 29.4%)</w:t>
            </w:r>
          </w:p>
        </w:tc>
      </w:tr>
      <w:tr w:rsidR="00741CE5" w:rsidRPr="00163FD5" w14:paraId="1E144C24" w14:textId="77777777" w:rsidTr="00741CE5">
        <w:tc>
          <w:tcPr>
            <w:tcW w:w="834" w:type="dxa"/>
            <w:vMerge/>
            <w:vAlign w:val="bottom"/>
          </w:tcPr>
          <w:p w14:paraId="1329C38F" w14:textId="0101C30A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/>
            <w:vAlign w:val="bottom"/>
          </w:tcPr>
          <w:p w14:paraId="4440078F" w14:textId="09C5D732" w:rsidR="00741CE5" w:rsidRPr="00163FD5" w:rsidRDefault="00741CE5" w:rsidP="00741CE5">
            <w:pPr>
              <w:pStyle w:val="Quote"/>
            </w:pPr>
          </w:p>
        </w:tc>
        <w:tc>
          <w:tcPr>
            <w:tcW w:w="1182" w:type="dxa"/>
            <w:vAlign w:val="bottom"/>
          </w:tcPr>
          <w:p w14:paraId="676EE525" w14:textId="32513ED6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high</w:t>
            </w:r>
          </w:p>
        </w:tc>
        <w:tc>
          <w:tcPr>
            <w:tcW w:w="977" w:type="dxa"/>
            <w:vAlign w:val="center"/>
          </w:tcPr>
          <w:p w14:paraId="6A86266F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%</w:t>
            </w:r>
          </w:p>
          <w:p w14:paraId="2459A15F" w14:textId="377D5C5F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0.0 to  2.1%)</w:t>
            </w:r>
          </w:p>
        </w:tc>
        <w:tc>
          <w:tcPr>
            <w:tcW w:w="986" w:type="dxa"/>
            <w:vAlign w:val="center"/>
          </w:tcPr>
          <w:p w14:paraId="3B214D48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2.9%</w:t>
            </w:r>
          </w:p>
          <w:p w14:paraId="1D9086B1" w14:textId="079E9FB2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85.7 to 98.0%)</w:t>
            </w:r>
          </w:p>
        </w:tc>
        <w:tc>
          <w:tcPr>
            <w:tcW w:w="1123" w:type="dxa"/>
            <w:vAlign w:val="center"/>
          </w:tcPr>
          <w:p w14:paraId="0A6DF828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1.4%</w:t>
            </w:r>
          </w:p>
          <w:p w14:paraId="4C8BEB39" w14:textId="37D5CBF5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31.1 to 49.8%)</w:t>
            </w:r>
          </w:p>
        </w:tc>
        <w:tc>
          <w:tcPr>
            <w:tcW w:w="1158" w:type="dxa"/>
            <w:vAlign w:val="center"/>
          </w:tcPr>
          <w:p w14:paraId="77786399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0.8</w:t>
            </w:r>
          </w:p>
          <w:p w14:paraId="2ECBC904" w14:textId="6091E2E9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39.6 to 42.1)</w:t>
            </w:r>
          </w:p>
        </w:tc>
        <w:tc>
          <w:tcPr>
            <w:tcW w:w="986" w:type="dxa"/>
            <w:vAlign w:val="center"/>
          </w:tcPr>
          <w:p w14:paraId="3865FC2A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2.6%</w:t>
            </w:r>
          </w:p>
          <w:p w14:paraId="5AEB7A17" w14:textId="3B87BA3D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5.5 to 19.4%)</w:t>
            </w:r>
          </w:p>
        </w:tc>
        <w:tc>
          <w:tcPr>
            <w:tcW w:w="1007" w:type="dxa"/>
            <w:vAlign w:val="center"/>
          </w:tcPr>
          <w:p w14:paraId="6D538529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3.0%</w:t>
            </w:r>
          </w:p>
          <w:p w14:paraId="16B7A3D1" w14:textId="382871D4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17.6 to 27.0%)</w:t>
            </w:r>
          </w:p>
        </w:tc>
      </w:tr>
      <w:tr w:rsidR="00741CE5" w:rsidRPr="00163FD5" w14:paraId="3EDA5C24" w14:textId="77777777" w:rsidTr="00741CE5">
        <w:tc>
          <w:tcPr>
            <w:tcW w:w="834" w:type="dxa"/>
            <w:vMerge/>
            <w:vAlign w:val="bottom"/>
          </w:tcPr>
          <w:p w14:paraId="3327434D" w14:textId="601E741D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 w:val="restart"/>
            <w:vAlign w:val="center"/>
          </w:tcPr>
          <w:p w14:paraId="044DBE43" w14:textId="66832C88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65-99</w:t>
            </w:r>
          </w:p>
        </w:tc>
        <w:tc>
          <w:tcPr>
            <w:tcW w:w="1182" w:type="dxa"/>
            <w:vAlign w:val="bottom"/>
          </w:tcPr>
          <w:p w14:paraId="3588C949" w14:textId="633F7A4D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low</w:t>
            </w:r>
          </w:p>
        </w:tc>
        <w:tc>
          <w:tcPr>
            <w:tcW w:w="977" w:type="dxa"/>
            <w:vAlign w:val="center"/>
          </w:tcPr>
          <w:p w14:paraId="58C8E77A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8%</w:t>
            </w:r>
          </w:p>
          <w:p w14:paraId="5B9ED128" w14:textId="2E650A51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2.9 to 12.8%)</w:t>
            </w:r>
          </w:p>
        </w:tc>
        <w:tc>
          <w:tcPr>
            <w:tcW w:w="986" w:type="dxa"/>
            <w:vAlign w:val="center"/>
          </w:tcPr>
          <w:p w14:paraId="2178E785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0.0%</w:t>
            </w:r>
          </w:p>
          <w:p w14:paraId="76CACAFD" w14:textId="36569A48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71.7 to 88.3%)</w:t>
            </w:r>
          </w:p>
        </w:tc>
        <w:tc>
          <w:tcPr>
            <w:tcW w:w="1123" w:type="dxa"/>
            <w:vAlign w:val="center"/>
          </w:tcPr>
          <w:p w14:paraId="71B26B94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2.9%</w:t>
            </w:r>
          </w:p>
          <w:p w14:paraId="5CDA357C" w14:textId="64D5F810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54.3 to 71.3%)</w:t>
            </w:r>
          </w:p>
        </w:tc>
        <w:tc>
          <w:tcPr>
            <w:tcW w:w="1158" w:type="dxa"/>
            <w:vAlign w:val="center"/>
          </w:tcPr>
          <w:p w14:paraId="5FC26C19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7.1</w:t>
            </w:r>
          </w:p>
          <w:p w14:paraId="3A42AD57" w14:textId="40B9D406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63.0 to 70.5)</w:t>
            </w:r>
          </w:p>
        </w:tc>
        <w:tc>
          <w:tcPr>
            <w:tcW w:w="986" w:type="dxa"/>
            <w:vAlign w:val="center"/>
          </w:tcPr>
          <w:p w14:paraId="26B5FF7C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.4%</w:t>
            </w:r>
          </w:p>
          <w:p w14:paraId="2B00AD89" w14:textId="2F1701C7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5.2 to 19.5%)</w:t>
            </w:r>
          </w:p>
        </w:tc>
        <w:tc>
          <w:tcPr>
            <w:tcW w:w="1007" w:type="dxa"/>
            <w:vAlign w:val="center"/>
          </w:tcPr>
          <w:p w14:paraId="0160409E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7.7%</w:t>
            </w:r>
          </w:p>
          <w:p w14:paraId="540E2CD2" w14:textId="649B9170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30.6 to 45.8%)</w:t>
            </w:r>
          </w:p>
        </w:tc>
      </w:tr>
      <w:tr w:rsidR="00741CE5" w:rsidRPr="00163FD5" w14:paraId="0B766C65" w14:textId="77777777" w:rsidTr="00741CE5">
        <w:tc>
          <w:tcPr>
            <w:tcW w:w="834" w:type="dxa"/>
            <w:vMerge/>
            <w:vAlign w:val="bottom"/>
          </w:tcPr>
          <w:p w14:paraId="104BBB83" w14:textId="218E2078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/>
            <w:vAlign w:val="bottom"/>
          </w:tcPr>
          <w:p w14:paraId="44653AC6" w14:textId="47C4DDF0" w:rsidR="00741CE5" w:rsidRPr="00163FD5" w:rsidRDefault="00741CE5" w:rsidP="00741CE5">
            <w:pPr>
              <w:pStyle w:val="Quote"/>
            </w:pPr>
          </w:p>
        </w:tc>
        <w:tc>
          <w:tcPr>
            <w:tcW w:w="1182" w:type="dxa"/>
            <w:vAlign w:val="bottom"/>
          </w:tcPr>
          <w:p w14:paraId="7A8CA1E1" w14:textId="62E4AFBF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medium</w:t>
            </w:r>
          </w:p>
        </w:tc>
        <w:tc>
          <w:tcPr>
            <w:tcW w:w="977" w:type="dxa"/>
            <w:vAlign w:val="center"/>
          </w:tcPr>
          <w:p w14:paraId="644212BC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0%</w:t>
            </w:r>
          </w:p>
          <w:p w14:paraId="002B40C9" w14:textId="55D5A26B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0.0 to  5.0%)</w:t>
            </w:r>
          </w:p>
        </w:tc>
        <w:tc>
          <w:tcPr>
            <w:tcW w:w="986" w:type="dxa"/>
            <w:vAlign w:val="center"/>
          </w:tcPr>
          <w:p w14:paraId="3A267CAD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0.6%</w:t>
            </w:r>
          </w:p>
          <w:p w14:paraId="1660FEDE" w14:textId="7189D5D5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84.9 to 95.9%)</w:t>
            </w:r>
          </w:p>
        </w:tc>
        <w:tc>
          <w:tcPr>
            <w:tcW w:w="1123" w:type="dxa"/>
            <w:vAlign w:val="center"/>
          </w:tcPr>
          <w:p w14:paraId="74744877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0.2%</w:t>
            </w:r>
          </w:p>
          <w:p w14:paraId="221E45B2" w14:textId="2C0D018E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41.6 to 59.8%)</w:t>
            </w:r>
          </w:p>
        </w:tc>
        <w:tc>
          <w:tcPr>
            <w:tcW w:w="1158" w:type="dxa"/>
            <w:vAlign w:val="center"/>
          </w:tcPr>
          <w:p w14:paraId="7519FBC0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7.6</w:t>
            </w:r>
          </w:p>
          <w:p w14:paraId="7E648499" w14:textId="00DBF5B5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46.5 to 48.7)</w:t>
            </w:r>
          </w:p>
        </w:tc>
        <w:tc>
          <w:tcPr>
            <w:tcW w:w="986" w:type="dxa"/>
            <w:vAlign w:val="center"/>
          </w:tcPr>
          <w:p w14:paraId="3B2F073B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.9%</w:t>
            </w:r>
          </w:p>
          <w:p w14:paraId="713FEA2C" w14:textId="16353BCA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6.0 to 17.3%)</w:t>
            </w:r>
          </w:p>
        </w:tc>
        <w:tc>
          <w:tcPr>
            <w:tcW w:w="1007" w:type="dxa"/>
            <w:vAlign w:val="center"/>
          </w:tcPr>
          <w:p w14:paraId="1C924D7C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6.8%</w:t>
            </w:r>
          </w:p>
          <w:p w14:paraId="3C079F48" w14:textId="33B34499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22.6 to 33.9%)</w:t>
            </w:r>
          </w:p>
        </w:tc>
      </w:tr>
      <w:tr w:rsidR="00741CE5" w:rsidRPr="00163FD5" w14:paraId="5E3242E0" w14:textId="77777777" w:rsidTr="00741CE5">
        <w:tc>
          <w:tcPr>
            <w:tcW w:w="834" w:type="dxa"/>
            <w:vMerge/>
            <w:vAlign w:val="bottom"/>
          </w:tcPr>
          <w:p w14:paraId="2C5582E2" w14:textId="3A92C622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/>
            <w:vAlign w:val="bottom"/>
          </w:tcPr>
          <w:p w14:paraId="678AEF04" w14:textId="2D6F842F" w:rsidR="00741CE5" w:rsidRPr="00163FD5" w:rsidRDefault="00741CE5" w:rsidP="00741CE5">
            <w:pPr>
              <w:pStyle w:val="Quote"/>
            </w:pPr>
          </w:p>
        </w:tc>
        <w:tc>
          <w:tcPr>
            <w:tcW w:w="1182" w:type="dxa"/>
            <w:vAlign w:val="bottom"/>
          </w:tcPr>
          <w:p w14:paraId="58006144" w14:textId="325D5F60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high</w:t>
            </w:r>
          </w:p>
        </w:tc>
        <w:tc>
          <w:tcPr>
            <w:tcW w:w="977" w:type="dxa"/>
            <w:vAlign w:val="center"/>
          </w:tcPr>
          <w:p w14:paraId="6F33E299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%</w:t>
            </w:r>
          </w:p>
          <w:p w14:paraId="21A04E5D" w14:textId="34890BAE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0.0 to  4.0%)</w:t>
            </w:r>
          </w:p>
        </w:tc>
        <w:tc>
          <w:tcPr>
            <w:tcW w:w="986" w:type="dxa"/>
            <w:vAlign w:val="center"/>
          </w:tcPr>
          <w:p w14:paraId="627270E0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4.0%</w:t>
            </w:r>
          </w:p>
          <w:p w14:paraId="1DEB0567" w14:textId="5B611EF6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89.2 to 97.6%)</w:t>
            </w:r>
          </w:p>
        </w:tc>
        <w:tc>
          <w:tcPr>
            <w:tcW w:w="1123" w:type="dxa"/>
            <w:vAlign w:val="center"/>
          </w:tcPr>
          <w:p w14:paraId="30F43498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2.2%</w:t>
            </w:r>
          </w:p>
          <w:p w14:paraId="5C3AFC0F" w14:textId="239265D1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33.1 to 49.9%)</w:t>
            </w:r>
          </w:p>
        </w:tc>
        <w:tc>
          <w:tcPr>
            <w:tcW w:w="1158" w:type="dxa"/>
            <w:vAlign w:val="center"/>
          </w:tcPr>
          <w:p w14:paraId="60999C3E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4.5</w:t>
            </w:r>
          </w:p>
          <w:p w14:paraId="5DE4BBC4" w14:textId="000BE858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33.9 to 35.1)</w:t>
            </w:r>
          </w:p>
        </w:tc>
        <w:tc>
          <w:tcPr>
            <w:tcW w:w="986" w:type="dxa"/>
            <w:vAlign w:val="center"/>
          </w:tcPr>
          <w:p w14:paraId="36572BE8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2.0%</w:t>
            </w:r>
          </w:p>
          <w:p w14:paraId="2B0432C2" w14:textId="493C43F0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5.8 to 16.4%)</w:t>
            </w:r>
          </w:p>
        </w:tc>
        <w:tc>
          <w:tcPr>
            <w:tcW w:w="1007" w:type="dxa"/>
            <w:vAlign w:val="center"/>
          </w:tcPr>
          <w:p w14:paraId="37691144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8.1%</w:t>
            </w:r>
          </w:p>
          <w:p w14:paraId="5B1C0D2C" w14:textId="54C827A8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13.7 to 22.8%)</w:t>
            </w:r>
          </w:p>
        </w:tc>
      </w:tr>
      <w:bookmarkEnd w:id="0"/>
    </w:tbl>
    <w:p w14:paraId="6212BEFF" w14:textId="68DE5A38" w:rsidR="00A60935" w:rsidRDefault="00A60935" w:rsidP="0077215F">
      <w:pPr>
        <w:spacing w:after="160" w:line="259" w:lineRule="auto"/>
        <w:ind w:firstLine="0"/>
      </w:pPr>
    </w:p>
    <w:sectPr w:rsidR="00A60935">
      <w:footerReference w:type="even" r:id="rId7"/>
      <w:footerReference w:type="default" r:id="rId8"/>
      <w:headerReference w:type="firs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DD48D2" w14:textId="77777777" w:rsidR="00E75D12" w:rsidRDefault="00E75D12">
      <w:pPr>
        <w:spacing w:line="240" w:lineRule="auto"/>
      </w:pPr>
      <w:r>
        <w:separator/>
      </w:r>
    </w:p>
  </w:endnote>
  <w:endnote w:type="continuationSeparator" w:id="0">
    <w:p w14:paraId="212C01F3" w14:textId="77777777" w:rsidR="00E75D12" w:rsidRDefault="00E75D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FF4E59" w14:textId="77777777" w:rsidR="00D97496" w:rsidRPr="00577C4C" w:rsidRDefault="00D97496" w:rsidP="00D97496">
    <w:pPr>
      <w:pStyle w:val="Footer"/>
      <w:rPr>
        <w:color w:val="C00000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CA47E26" wp14:editId="5D884A3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CE4009" w14:textId="77777777" w:rsidR="00D97496" w:rsidRPr="00577C4C" w:rsidRDefault="00D97496" w:rsidP="00D97496">
                          <w:pPr>
                            <w:pStyle w:val="Footer"/>
                          </w:pPr>
                          <w:r w:rsidRPr="00577C4C">
                            <w:fldChar w:fldCharType="begin"/>
                          </w:r>
                          <w:r w:rsidRPr="00577C4C">
                            <w:instrText xml:space="preserve"> PAGE  \* Arabic  \* MERGEFORMAT </w:instrText>
                          </w:r>
                          <w:r w:rsidRPr="00577C4C">
                            <w:fldChar w:fldCharType="separate"/>
                          </w:r>
                          <w:r w:rsidRPr="003A35DF">
                            <w:rPr>
                              <w:noProof/>
                              <w:sz w:val="22"/>
                            </w:rPr>
                            <w:t>14</w:t>
                          </w:r>
                          <w:r w:rsidRPr="00577C4C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CA47E2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FCE4009" w14:textId="77777777" w:rsidR="00D97496" w:rsidRPr="00577C4C" w:rsidRDefault="00D97496" w:rsidP="00D97496">
                    <w:pPr>
                      <w:pStyle w:val="Footer"/>
                    </w:pPr>
                    <w:r w:rsidRPr="00577C4C">
                      <w:fldChar w:fldCharType="begin"/>
                    </w:r>
                    <w:r w:rsidRPr="00577C4C">
                      <w:instrText xml:space="preserve"> PAGE  \* Arabic  \* MERGEFORMAT </w:instrText>
                    </w:r>
                    <w:r w:rsidRPr="00577C4C">
                      <w:fldChar w:fldCharType="separate"/>
                    </w:r>
                    <w:r w:rsidRPr="003A35DF">
                      <w:rPr>
                        <w:noProof/>
                        <w:sz w:val="22"/>
                      </w:rPr>
                      <w:t>14</w:t>
                    </w:r>
                    <w:r w:rsidRPr="00577C4C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CBE91A" w14:textId="77777777" w:rsidR="00D97496" w:rsidRPr="00577C4C" w:rsidRDefault="00D97496" w:rsidP="00D97496">
    <w:pPr>
      <w:pStyle w:val="Footer"/>
      <w:rPr>
        <w:sz w:val="20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094656A" wp14:editId="6803853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FBCAD8" w14:textId="05A835BF" w:rsidR="00D97496" w:rsidRPr="00577C4C" w:rsidRDefault="00D97496" w:rsidP="00D97496">
                          <w:pPr>
                            <w:pStyle w:val="Footer"/>
                          </w:pPr>
                          <w:r w:rsidRPr="00577C4C">
                            <w:fldChar w:fldCharType="begin"/>
                          </w:r>
                          <w:r w:rsidRPr="00577C4C">
                            <w:instrText xml:space="preserve"> PAGE  \* Arabic  \* MERGEFORMAT </w:instrText>
                          </w:r>
                          <w:r w:rsidRPr="00577C4C">
                            <w:fldChar w:fldCharType="separate"/>
                          </w:r>
                          <w:r w:rsidR="00306DFA" w:rsidRPr="00306DFA">
                            <w:rPr>
                              <w:noProof/>
                              <w:sz w:val="22"/>
                            </w:rPr>
                            <w:t>1</w:t>
                          </w:r>
                          <w:r w:rsidRPr="00577C4C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94656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28FBCAD8" w14:textId="05A835BF" w:rsidR="00D97496" w:rsidRPr="00577C4C" w:rsidRDefault="00D97496" w:rsidP="00D97496">
                    <w:pPr>
                      <w:pStyle w:val="Footer"/>
                    </w:pPr>
                    <w:r w:rsidRPr="00577C4C">
                      <w:fldChar w:fldCharType="begin"/>
                    </w:r>
                    <w:r w:rsidRPr="00577C4C">
                      <w:instrText xml:space="preserve"> PAGE  \* Arabic  \* MERGEFORMAT </w:instrText>
                    </w:r>
                    <w:r w:rsidRPr="00577C4C">
                      <w:fldChar w:fldCharType="separate"/>
                    </w:r>
                    <w:r w:rsidR="00306DFA" w:rsidRPr="00306DFA">
                      <w:rPr>
                        <w:noProof/>
                        <w:sz w:val="22"/>
                      </w:rPr>
                      <w:t>1</w:t>
                    </w:r>
                    <w:r w:rsidRPr="00577C4C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E64434" w14:textId="77777777" w:rsidR="00E75D12" w:rsidRDefault="00E75D12">
      <w:pPr>
        <w:spacing w:line="240" w:lineRule="auto"/>
      </w:pPr>
      <w:r>
        <w:separator/>
      </w:r>
    </w:p>
  </w:footnote>
  <w:footnote w:type="continuationSeparator" w:id="0">
    <w:p w14:paraId="204D1519" w14:textId="77777777" w:rsidR="00E75D12" w:rsidRDefault="00E75D1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B80375" w14:textId="77777777" w:rsidR="00D97496" w:rsidRDefault="00D97496" w:rsidP="00D97496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D83B77"/>
    <w:multiLevelType w:val="hybridMultilevel"/>
    <w:tmpl w:val="57908946"/>
    <w:lvl w:ilvl="0" w:tplc="DFB6F03C">
      <w:start w:val="1"/>
      <w:numFmt w:val="decimal"/>
      <w:pStyle w:val="ListParagraph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6C5268C"/>
    <w:multiLevelType w:val="multilevel"/>
    <w:tmpl w:val="151E85F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486049FD"/>
    <w:multiLevelType w:val="hybridMultilevel"/>
    <w:tmpl w:val="767294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E26A8C"/>
    <w:multiLevelType w:val="hybridMultilevel"/>
    <w:tmpl w:val="7936AE1C"/>
    <w:lvl w:ilvl="0" w:tplc="370660BC">
      <w:start w:val="1"/>
      <w:numFmt w:val="decimal"/>
      <w:pStyle w:val="NoSpacing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</w:num>
  <w:num w:numId="3">
    <w:abstractNumId w:val="1"/>
  </w:num>
  <w:num w:numId="4">
    <w:abstractNumId w:val="3"/>
  </w:num>
  <w:num w:numId="5">
    <w:abstractNumId w:val="5"/>
  </w:num>
  <w:num w:numId="6">
    <w:abstractNumId w:val="0"/>
  </w:num>
  <w:num w:numId="7">
    <w:abstractNumId w:val="0"/>
    <w:lvlOverride w:ilvl="0">
      <w:startOverride w:val="1"/>
    </w:lvlOverride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e5tz0ekezvzze2wvn5sr0daasaf9petvre&quot;&gt;General_Library_181113&lt;record-ids&gt;&lt;item&gt;17&lt;/item&gt;&lt;item&gt;326&lt;/item&gt;&lt;item&gt;717&lt;/item&gt;&lt;item&gt;1226&lt;/item&gt;&lt;item&gt;1433&lt;/item&gt;&lt;item&gt;2027&lt;/item&gt;&lt;item&gt;2165&lt;/item&gt;&lt;item&gt;2167&lt;/item&gt;&lt;item&gt;2170&lt;/item&gt;&lt;/record-ids&gt;&lt;/item&gt;&lt;/Libraries&gt;"/>
  </w:docVars>
  <w:rsids>
    <w:rsidRoot w:val="0044273F"/>
    <w:rsid w:val="000226C2"/>
    <w:rsid w:val="00022B54"/>
    <w:rsid w:val="00030470"/>
    <w:rsid w:val="00042730"/>
    <w:rsid w:val="00044AFB"/>
    <w:rsid w:val="00054834"/>
    <w:rsid w:val="00075676"/>
    <w:rsid w:val="00075970"/>
    <w:rsid w:val="000A5129"/>
    <w:rsid w:val="000C4A93"/>
    <w:rsid w:val="00101F83"/>
    <w:rsid w:val="00102378"/>
    <w:rsid w:val="001134A1"/>
    <w:rsid w:val="0011456B"/>
    <w:rsid w:val="001221CE"/>
    <w:rsid w:val="00123136"/>
    <w:rsid w:val="00123E0B"/>
    <w:rsid w:val="00136E7E"/>
    <w:rsid w:val="00163FD5"/>
    <w:rsid w:val="001926E1"/>
    <w:rsid w:val="001A3924"/>
    <w:rsid w:val="001A6C9B"/>
    <w:rsid w:val="001D4BB6"/>
    <w:rsid w:val="001F11B6"/>
    <w:rsid w:val="00203142"/>
    <w:rsid w:val="00206155"/>
    <w:rsid w:val="0021693F"/>
    <w:rsid w:val="002426C2"/>
    <w:rsid w:val="00254198"/>
    <w:rsid w:val="0025532F"/>
    <w:rsid w:val="0027686A"/>
    <w:rsid w:val="002B3DAD"/>
    <w:rsid w:val="002C0BB3"/>
    <w:rsid w:val="002D0C24"/>
    <w:rsid w:val="00306DFA"/>
    <w:rsid w:val="00316432"/>
    <w:rsid w:val="00354D0D"/>
    <w:rsid w:val="00383821"/>
    <w:rsid w:val="0039206B"/>
    <w:rsid w:val="0039320A"/>
    <w:rsid w:val="003A4690"/>
    <w:rsid w:val="003B2E6F"/>
    <w:rsid w:val="003E231A"/>
    <w:rsid w:val="003E68FB"/>
    <w:rsid w:val="00411A20"/>
    <w:rsid w:val="00420B37"/>
    <w:rsid w:val="00420E72"/>
    <w:rsid w:val="0044273F"/>
    <w:rsid w:val="00444B23"/>
    <w:rsid w:val="00456FF1"/>
    <w:rsid w:val="004707CA"/>
    <w:rsid w:val="00472694"/>
    <w:rsid w:val="0049243B"/>
    <w:rsid w:val="004A239E"/>
    <w:rsid w:val="004A279C"/>
    <w:rsid w:val="004B5E10"/>
    <w:rsid w:val="004E498A"/>
    <w:rsid w:val="005024B7"/>
    <w:rsid w:val="005154C2"/>
    <w:rsid w:val="005434C9"/>
    <w:rsid w:val="0055008A"/>
    <w:rsid w:val="005B505F"/>
    <w:rsid w:val="005C40E3"/>
    <w:rsid w:val="005D1ABA"/>
    <w:rsid w:val="005D29D8"/>
    <w:rsid w:val="005D4F6A"/>
    <w:rsid w:val="00610605"/>
    <w:rsid w:val="006235A5"/>
    <w:rsid w:val="00643B97"/>
    <w:rsid w:val="006B0760"/>
    <w:rsid w:val="006C3E1C"/>
    <w:rsid w:val="00712D17"/>
    <w:rsid w:val="007400C2"/>
    <w:rsid w:val="00741CE5"/>
    <w:rsid w:val="00747ECD"/>
    <w:rsid w:val="007712CA"/>
    <w:rsid w:val="00771397"/>
    <w:rsid w:val="0077215F"/>
    <w:rsid w:val="00776CC0"/>
    <w:rsid w:val="00787A71"/>
    <w:rsid w:val="007C2354"/>
    <w:rsid w:val="007E403B"/>
    <w:rsid w:val="007F483C"/>
    <w:rsid w:val="0083256E"/>
    <w:rsid w:val="00845C81"/>
    <w:rsid w:val="00885959"/>
    <w:rsid w:val="00887F3F"/>
    <w:rsid w:val="008B3D21"/>
    <w:rsid w:val="00903DFB"/>
    <w:rsid w:val="00936378"/>
    <w:rsid w:val="009408F0"/>
    <w:rsid w:val="00964DA0"/>
    <w:rsid w:val="009769F5"/>
    <w:rsid w:val="00977019"/>
    <w:rsid w:val="00981E6C"/>
    <w:rsid w:val="00985013"/>
    <w:rsid w:val="0099419F"/>
    <w:rsid w:val="009E6092"/>
    <w:rsid w:val="009F578D"/>
    <w:rsid w:val="009F6D66"/>
    <w:rsid w:val="00A01BBE"/>
    <w:rsid w:val="00A17324"/>
    <w:rsid w:val="00A21606"/>
    <w:rsid w:val="00A427CD"/>
    <w:rsid w:val="00A461D4"/>
    <w:rsid w:val="00A533D3"/>
    <w:rsid w:val="00A56605"/>
    <w:rsid w:val="00A60935"/>
    <w:rsid w:val="00A70E53"/>
    <w:rsid w:val="00A81D88"/>
    <w:rsid w:val="00AF40F6"/>
    <w:rsid w:val="00AF6931"/>
    <w:rsid w:val="00B02763"/>
    <w:rsid w:val="00B116B8"/>
    <w:rsid w:val="00B217CB"/>
    <w:rsid w:val="00B403E9"/>
    <w:rsid w:val="00B561C4"/>
    <w:rsid w:val="00B6519F"/>
    <w:rsid w:val="00B6703D"/>
    <w:rsid w:val="00BA48B7"/>
    <w:rsid w:val="00BB1F28"/>
    <w:rsid w:val="00BB6D4F"/>
    <w:rsid w:val="00BC64D4"/>
    <w:rsid w:val="00C0367B"/>
    <w:rsid w:val="00C04F83"/>
    <w:rsid w:val="00C061E3"/>
    <w:rsid w:val="00C10827"/>
    <w:rsid w:val="00C26E45"/>
    <w:rsid w:val="00C30508"/>
    <w:rsid w:val="00C57517"/>
    <w:rsid w:val="00C604B5"/>
    <w:rsid w:val="00C764FD"/>
    <w:rsid w:val="00C82744"/>
    <w:rsid w:val="00C91725"/>
    <w:rsid w:val="00CE3451"/>
    <w:rsid w:val="00D17FB9"/>
    <w:rsid w:val="00D3287D"/>
    <w:rsid w:val="00D3688B"/>
    <w:rsid w:val="00D3755D"/>
    <w:rsid w:val="00D45CEF"/>
    <w:rsid w:val="00D77970"/>
    <w:rsid w:val="00D82917"/>
    <w:rsid w:val="00D86A7B"/>
    <w:rsid w:val="00D97496"/>
    <w:rsid w:val="00DD3E2F"/>
    <w:rsid w:val="00DE3574"/>
    <w:rsid w:val="00DE5B5E"/>
    <w:rsid w:val="00E01ADB"/>
    <w:rsid w:val="00E02955"/>
    <w:rsid w:val="00E02D1A"/>
    <w:rsid w:val="00E275B0"/>
    <w:rsid w:val="00E649A0"/>
    <w:rsid w:val="00E7160D"/>
    <w:rsid w:val="00E75D12"/>
    <w:rsid w:val="00E80608"/>
    <w:rsid w:val="00E93A5E"/>
    <w:rsid w:val="00E95020"/>
    <w:rsid w:val="00E95BAF"/>
    <w:rsid w:val="00ED3F60"/>
    <w:rsid w:val="00EE66A9"/>
    <w:rsid w:val="00F100BE"/>
    <w:rsid w:val="00F46AB6"/>
    <w:rsid w:val="00F46E9D"/>
    <w:rsid w:val="00F537A1"/>
    <w:rsid w:val="00F879CA"/>
    <w:rsid w:val="00FC3D62"/>
    <w:rsid w:val="00FD2EF1"/>
    <w:rsid w:val="00FE1C69"/>
    <w:rsid w:val="00FE4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6540BB"/>
  <w15:chartTrackingRefBased/>
  <w15:docId w15:val="{8E68AA56-28D7-40D7-844F-1F5B7DE60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ABA"/>
    <w:pPr>
      <w:spacing w:after="0" w:line="480" w:lineRule="auto"/>
      <w:ind w:firstLine="720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40F6"/>
    <w:pPr>
      <w:keepNext/>
      <w:keepLines/>
      <w:numPr>
        <w:numId w:val="2"/>
      </w:numPr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pacing w:val="20"/>
      <w:sz w:val="32"/>
      <w:szCs w:val="32"/>
      <w:lang w:val="en-CA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F40F6"/>
    <w:pPr>
      <w:numPr>
        <w:ilvl w:val="1"/>
      </w:numPr>
      <w:outlineLvl w:val="1"/>
    </w:pPr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40F6"/>
    <w:rPr>
      <w:rFonts w:asciiTheme="majorHAnsi" w:eastAsiaTheme="majorEastAsia" w:hAnsiTheme="majorHAnsi" w:cstheme="majorBidi"/>
      <w:b/>
      <w:color w:val="000000" w:themeColor="text1"/>
      <w:spacing w:val="20"/>
      <w:sz w:val="32"/>
      <w:szCs w:val="32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AF40F6"/>
    <w:rPr>
      <w:rFonts w:asciiTheme="majorHAnsi" w:eastAsiaTheme="majorEastAsia" w:hAnsiTheme="majorHAnsi" w:cstheme="majorBidi"/>
      <w:b/>
      <w:color w:val="000000" w:themeColor="text1"/>
      <w:spacing w:val="20"/>
      <w:sz w:val="32"/>
      <w:szCs w:val="32"/>
      <w:lang w:val="en-CA"/>
    </w:rPr>
  </w:style>
  <w:style w:type="paragraph" w:styleId="ListParagraph">
    <w:name w:val="List Paragraph"/>
    <w:basedOn w:val="Normal"/>
    <w:uiPriority w:val="3"/>
    <w:qFormat/>
    <w:rsid w:val="00FE1C69"/>
    <w:pPr>
      <w:numPr>
        <w:numId w:val="6"/>
      </w:numPr>
      <w:ind w:left="364"/>
      <w:contextualSpacing/>
    </w:pPr>
    <w:rPr>
      <w:rFonts w:eastAsia="Cambria"/>
    </w:rPr>
  </w:style>
  <w:style w:type="paragraph" w:styleId="Header">
    <w:name w:val="header"/>
    <w:basedOn w:val="Normal"/>
    <w:link w:val="HeaderChar"/>
    <w:uiPriority w:val="99"/>
    <w:unhideWhenUsed/>
    <w:rsid w:val="005D1AB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D1ABA"/>
    <w:rPr>
      <w:rFonts w:ascii="Times New Roman" w:hAnsi="Times New Roman" w:cs="Times New Roman"/>
      <w:b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D1ABA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1ABA"/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5D1ABA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1A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1A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1ABA"/>
    <w:rPr>
      <w:rFonts w:ascii="Times New Roman" w:hAnsi="Times New Roman" w:cs="Times New Roman"/>
      <w:sz w:val="20"/>
      <w:szCs w:val="20"/>
      <w:lang w:val="en-US"/>
    </w:rPr>
  </w:style>
  <w:style w:type="paragraph" w:customStyle="1" w:styleId="TitleL2">
    <w:name w:val="Title L2"/>
    <w:basedOn w:val="Subtitle"/>
    <w:next w:val="Normal"/>
    <w:uiPriority w:val="1"/>
    <w:qFormat/>
    <w:rsid w:val="005D1ABA"/>
    <w:pPr>
      <w:numPr>
        <w:ilvl w:val="0"/>
      </w:numPr>
      <w:spacing w:after="0"/>
      <w:ind w:firstLine="720"/>
    </w:pPr>
    <w:rPr>
      <w:rFonts w:ascii="Times New Roman" w:eastAsiaTheme="minorHAnsi" w:hAnsi="Times New Roman" w:cs="Times New Roman"/>
      <w:b/>
      <w:color w:val="auto"/>
      <w:spacing w:val="0"/>
      <w:sz w:val="32"/>
      <w:szCs w:val="24"/>
    </w:rPr>
  </w:style>
  <w:style w:type="paragraph" w:styleId="Quote">
    <w:name w:val="Quote"/>
    <w:aliases w:val="TABLE content"/>
    <w:basedOn w:val="Normal"/>
    <w:next w:val="Normal"/>
    <w:link w:val="QuoteChar"/>
    <w:uiPriority w:val="29"/>
    <w:qFormat/>
    <w:rsid w:val="005D1ABA"/>
    <w:pPr>
      <w:spacing w:line="240" w:lineRule="auto"/>
      <w:ind w:firstLine="0"/>
    </w:pPr>
    <w:rPr>
      <w:sz w:val="22"/>
    </w:rPr>
  </w:style>
  <w:style w:type="character" w:customStyle="1" w:styleId="QuoteChar">
    <w:name w:val="Quote Char"/>
    <w:aliases w:val="TABLE content Char"/>
    <w:basedOn w:val="DefaultParagraphFont"/>
    <w:link w:val="Quote"/>
    <w:uiPriority w:val="29"/>
    <w:rsid w:val="005D1ABA"/>
    <w:rPr>
      <w:rFonts w:ascii="Times New Roman" w:hAnsi="Times New Roman" w:cs="Times New Roman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ABA"/>
    <w:pPr>
      <w:numPr>
        <w:ilvl w:val="1"/>
      </w:numPr>
      <w:spacing w:after="160"/>
      <w:ind w:firstLine="72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D1ABA"/>
    <w:rPr>
      <w:rFonts w:eastAsiaTheme="minorEastAsia"/>
      <w:color w:val="5A5A5A" w:themeColor="text1" w:themeTint="A5"/>
      <w:spacing w:val="15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AB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ABA"/>
    <w:rPr>
      <w:rFonts w:ascii="Segoe U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D1ABA"/>
  </w:style>
  <w:style w:type="paragraph" w:styleId="Title">
    <w:name w:val="Title"/>
    <w:basedOn w:val="Normal"/>
    <w:next w:val="Normal"/>
    <w:link w:val="TitleChar"/>
    <w:uiPriority w:val="10"/>
    <w:qFormat/>
    <w:rsid w:val="005D1ABA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1AB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NoSpacing">
    <w:name w:val="No Spacing"/>
    <w:basedOn w:val="ListParagraph"/>
    <w:uiPriority w:val="1"/>
    <w:qFormat/>
    <w:rsid w:val="00206155"/>
    <w:pPr>
      <w:numPr>
        <w:numId w:val="5"/>
      </w:numPr>
    </w:pPr>
    <w:rPr>
      <w:rFonts w:eastAsia="Calibri"/>
      <w:b/>
      <w:sz w:val="36"/>
    </w:rPr>
  </w:style>
  <w:style w:type="paragraph" w:customStyle="1" w:styleId="EndNoteBibliographyTitle">
    <w:name w:val="EndNote Bibliography Title"/>
    <w:basedOn w:val="Normal"/>
    <w:link w:val="EndNoteBibliographyTitleChar"/>
    <w:rsid w:val="00A533D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33D3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33D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33D3"/>
    <w:rPr>
      <w:rFonts w:ascii="Times New Roman" w:hAnsi="Times New Roman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A533D3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606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606"/>
    <w:rPr>
      <w:rFonts w:ascii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8</Words>
  <Characters>314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M</dc:creator>
  <cp:keywords/>
  <dc:description/>
  <cp:lastModifiedBy>Jakob M</cp:lastModifiedBy>
  <cp:revision>147</cp:revision>
  <dcterms:created xsi:type="dcterms:W3CDTF">2020-12-03T17:49:00Z</dcterms:created>
  <dcterms:modified xsi:type="dcterms:W3CDTF">2021-06-17T09:29:00Z</dcterms:modified>
</cp:coreProperties>
</file>